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EDF084" w14:textId="77777777" w:rsidR="00FD6434" w:rsidRDefault="00FD6434" w:rsidP="00FD643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A038A">
        <w:rPr>
          <w:rFonts w:ascii="Times New Roman" w:hAnsi="Times New Roman" w:cs="Times New Roman"/>
          <w:b/>
          <w:sz w:val="24"/>
          <w:szCs w:val="24"/>
        </w:rPr>
        <w:t>Appendices</w:t>
      </w:r>
    </w:p>
    <w:p w14:paraId="1D30ABBB" w14:textId="77777777" w:rsidR="00FD6434" w:rsidRPr="008A038A" w:rsidRDefault="00FD6434" w:rsidP="00FD64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A038A">
        <w:rPr>
          <w:rFonts w:ascii="Times New Roman" w:hAnsi="Times New Roman" w:cs="Times New Roman"/>
          <w:sz w:val="24"/>
          <w:szCs w:val="24"/>
        </w:rPr>
        <w:t xml:space="preserve">Table A1. Lists of questions used in all three experiments. Note that the same stimuli were used in Experiments 2 and 3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1555"/>
        <w:gridCol w:w="1697"/>
        <w:gridCol w:w="9370"/>
      </w:tblGrid>
      <w:tr w:rsidR="00FD6434" w:rsidRPr="008A038A" w14:paraId="23F5C74E" w14:textId="77777777" w:rsidTr="009277B2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6F38EC1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xperim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5C703C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Answer Lengt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EE9C5A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Critical Content</w:t>
            </w:r>
          </w:p>
        </w:tc>
        <w:tc>
          <w:tcPr>
            <w:tcW w:w="9417" w:type="dxa"/>
            <w:tcBorders>
              <w:top w:val="single" w:sz="4" w:space="0" w:color="auto"/>
              <w:bottom w:val="single" w:sz="4" w:space="0" w:color="auto"/>
            </w:tcBorders>
          </w:tcPr>
          <w:p w14:paraId="194FC2E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</w:tr>
      <w:tr w:rsidR="00FD6434" w:rsidRPr="008A038A" w14:paraId="1EFB190A" w14:textId="77777777" w:rsidTr="009277B2">
        <w:tc>
          <w:tcPr>
            <w:tcW w:w="1271" w:type="dxa"/>
            <w:tcBorders>
              <w:top w:val="single" w:sz="4" w:space="0" w:color="auto"/>
            </w:tcBorders>
          </w:tcPr>
          <w:p w14:paraId="26EBC09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D47749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Shor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950664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9417" w:type="dxa"/>
            <w:tcBorders>
              <w:top w:val="single" w:sz="4" w:space="0" w:color="auto"/>
            </w:tcBorders>
          </w:tcPr>
          <w:p w14:paraId="1C7065B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phone brand is represented by a fruit and also makes touchscreen phones?</w:t>
            </w:r>
          </w:p>
        </w:tc>
      </w:tr>
      <w:tr w:rsidR="00FD6434" w:rsidRPr="008A038A" w14:paraId="08D0BFE5" w14:textId="77777777" w:rsidTr="009277B2">
        <w:tc>
          <w:tcPr>
            <w:tcW w:w="1271" w:type="dxa"/>
          </w:tcPr>
          <w:p w14:paraId="21FC5C4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96C690E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F071B7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4EB4CAB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phone brand makes touchscreen phones and also is represented by a fruit?</w:t>
            </w:r>
          </w:p>
        </w:tc>
      </w:tr>
      <w:tr w:rsidR="00FD6434" w:rsidRPr="008A038A" w14:paraId="71AE6024" w14:textId="77777777" w:rsidTr="009277B2">
        <w:tc>
          <w:tcPr>
            <w:tcW w:w="1271" w:type="dxa"/>
          </w:tcPr>
          <w:p w14:paraId="4B5E74A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1AD266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AA7C03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40860D0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fruit is curved and also yellow?</w:t>
            </w:r>
          </w:p>
        </w:tc>
      </w:tr>
      <w:tr w:rsidR="00FD6434" w:rsidRPr="008A038A" w14:paraId="5E88E5B2" w14:textId="77777777" w:rsidTr="009277B2">
        <w:tc>
          <w:tcPr>
            <w:tcW w:w="1271" w:type="dxa"/>
          </w:tcPr>
          <w:p w14:paraId="49AB316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793EF1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1487D6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24FED04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fruit is yellow and also curved?</w:t>
            </w:r>
          </w:p>
        </w:tc>
      </w:tr>
      <w:tr w:rsidR="00FD6434" w:rsidRPr="008A038A" w14:paraId="31761EB8" w14:textId="77777777" w:rsidTr="009277B2">
        <w:tc>
          <w:tcPr>
            <w:tcW w:w="1271" w:type="dxa"/>
          </w:tcPr>
          <w:p w14:paraId="44E0B67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BC4635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82413B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5B14365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animal meows and also has four legs?</w:t>
            </w:r>
          </w:p>
        </w:tc>
      </w:tr>
      <w:tr w:rsidR="00FD6434" w:rsidRPr="008A038A" w14:paraId="7E271829" w14:textId="77777777" w:rsidTr="009277B2">
        <w:tc>
          <w:tcPr>
            <w:tcW w:w="1271" w:type="dxa"/>
          </w:tcPr>
          <w:p w14:paraId="1B8554A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50C91E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E456C6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385DB64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animal has four legs and also meows?</w:t>
            </w:r>
          </w:p>
        </w:tc>
      </w:tr>
      <w:tr w:rsidR="00FD6434" w:rsidRPr="008A038A" w14:paraId="7367607C" w14:textId="77777777" w:rsidTr="009277B2">
        <w:tc>
          <w:tcPr>
            <w:tcW w:w="1271" w:type="dxa"/>
          </w:tcPr>
          <w:p w14:paraId="3CD6D09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80CCF5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E7B86C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23EDC33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animal barks and is also a common household pet?</w:t>
            </w:r>
          </w:p>
        </w:tc>
      </w:tr>
      <w:tr w:rsidR="00FD6434" w:rsidRPr="008A038A" w14:paraId="790C0EB0" w14:textId="77777777" w:rsidTr="009277B2">
        <w:tc>
          <w:tcPr>
            <w:tcW w:w="1271" w:type="dxa"/>
          </w:tcPr>
          <w:p w14:paraId="5FED5BC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FE695F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C14192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6A166AC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animal is a common household pet and also barks?</w:t>
            </w:r>
          </w:p>
        </w:tc>
      </w:tr>
      <w:tr w:rsidR="00FD6434" w:rsidRPr="008A038A" w14:paraId="382C394A" w14:textId="77777777" w:rsidTr="009277B2">
        <w:tc>
          <w:tcPr>
            <w:tcW w:w="1271" w:type="dxa"/>
          </w:tcPr>
          <w:p w14:paraId="5E9C7C6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45E89F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9DF81D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7E84653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city is the capital of Scotland and is also home to a castle?</w:t>
            </w:r>
          </w:p>
        </w:tc>
      </w:tr>
      <w:tr w:rsidR="00FD6434" w:rsidRPr="008A038A" w14:paraId="55B161FC" w14:textId="77777777" w:rsidTr="009277B2">
        <w:tc>
          <w:tcPr>
            <w:tcW w:w="1271" w:type="dxa"/>
          </w:tcPr>
          <w:p w14:paraId="139E8FD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50121A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774780E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2A2E850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city, that is also home to a castle, is the capital of Scotland?</w:t>
            </w:r>
          </w:p>
        </w:tc>
      </w:tr>
      <w:tr w:rsidR="00FD6434" w:rsidRPr="008A038A" w14:paraId="28F8DD31" w14:textId="77777777" w:rsidTr="009277B2">
        <w:tc>
          <w:tcPr>
            <w:tcW w:w="1271" w:type="dxa"/>
          </w:tcPr>
          <w:p w14:paraId="1108EC9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E695A3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AB69F0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5AFFF8CE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country, that is home to the pyramids, is located in Africa?</w:t>
            </w:r>
          </w:p>
        </w:tc>
      </w:tr>
      <w:tr w:rsidR="00FD6434" w:rsidRPr="008A038A" w14:paraId="023FD68B" w14:textId="77777777" w:rsidTr="009277B2">
        <w:tc>
          <w:tcPr>
            <w:tcW w:w="1271" w:type="dxa"/>
          </w:tcPr>
          <w:p w14:paraId="6E4A58E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542317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76FC8D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2678C58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country located in Africa is home to the pyramids?</w:t>
            </w:r>
          </w:p>
        </w:tc>
      </w:tr>
      <w:tr w:rsidR="00FD6434" w:rsidRPr="008A038A" w14:paraId="3B6D30C1" w14:textId="77777777" w:rsidTr="009277B2">
        <w:tc>
          <w:tcPr>
            <w:tcW w:w="1271" w:type="dxa"/>
          </w:tcPr>
          <w:p w14:paraId="661652E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1787CC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656F87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5186CCD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city is the capital of the UK and also begins with the letter 'L'?</w:t>
            </w:r>
          </w:p>
        </w:tc>
      </w:tr>
      <w:tr w:rsidR="00FD6434" w:rsidRPr="008A038A" w14:paraId="59F46ECB" w14:textId="77777777" w:rsidTr="009277B2">
        <w:tc>
          <w:tcPr>
            <w:tcW w:w="1271" w:type="dxa"/>
          </w:tcPr>
          <w:p w14:paraId="66F439C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2593CB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47B25D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3368E3B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city begins with the letter 'L' and is also the capital of the UK?</w:t>
            </w:r>
          </w:p>
        </w:tc>
      </w:tr>
      <w:tr w:rsidR="00FD6434" w:rsidRPr="008A038A" w14:paraId="7D118BF7" w14:textId="77777777" w:rsidTr="009277B2">
        <w:tc>
          <w:tcPr>
            <w:tcW w:w="1271" w:type="dxa"/>
          </w:tcPr>
          <w:p w14:paraId="114B4BF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0AF3ED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E0AA9B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6A1D31E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River Thames flows through which city?</w:t>
            </w:r>
          </w:p>
        </w:tc>
      </w:tr>
      <w:tr w:rsidR="00FD6434" w:rsidRPr="008A038A" w14:paraId="2181B93D" w14:textId="77777777" w:rsidTr="009277B2">
        <w:tc>
          <w:tcPr>
            <w:tcW w:w="1271" w:type="dxa"/>
          </w:tcPr>
          <w:p w14:paraId="2533836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4441BC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3EB28B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6F86CD5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which city does the River Thames flow?</w:t>
            </w:r>
          </w:p>
        </w:tc>
      </w:tr>
      <w:tr w:rsidR="00FD6434" w:rsidRPr="008A038A" w14:paraId="680BDC06" w14:textId="77777777" w:rsidTr="009277B2">
        <w:tc>
          <w:tcPr>
            <w:tcW w:w="1271" w:type="dxa"/>
          </w:tcPr>
          <w:p w14:paraId="08AC191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D4AC56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88479B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1D3DD47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big leaning tower is in which country?</w:t>
            </w:r>
          </w:p>
        </w:tc>
      </w:tr>
      <w:tr w:rsidR="00FD6434" w:rsidRPr="008A038A" w14:paraId="2268DF30" w14:textId="77777777" w:rsidTr="009277B2">
        <w:tc>
          <w:tcPr>
            <w:tcW w:w="1271" w:type="dxa"/>
          </w:tcPr>
          <w:p w14:paraId="2A04BE6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3084DCE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09DA50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7AD0415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country is home to the big leaning tower?</w:t>
            </w:r>
          </w:p>
        </w:tc>
      </w:tr>
      <w:tr w:rsidR="00FD6434" w:rsidRPr="008A038A" w14:paraId="4EDAFB98" w14:textId="77777777" w:rsidTr="009277B2">
        <w:tc>
          <w:tcPr>
            <w:tcW w:w="1271" w:type="dxa"/>
          </w:tcPr>
          <w:p w14:paraId="2C46E9B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780CA9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2E852F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05C4180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city, home to the Colosseum and Arch of Titus is located in Italy?</w:t>
            </w:r>
          </w:p>
        </w:tc>
      </w:tr>
      <w:tr w:rsidR="00FD6434" w:rsidRPr="008A038A" w14:paraId="4399AD58" w14:textId="77777777" w:rsidTr="009277B2">
        <w:tc>
          <w:tcPr>
            <w:tcW w:w="1271" w:type="dxa"/>
          </w:tcPr>
          <w:p w14:paraId="41F2C66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9B1D1C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5CA9FC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595F99B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Italian city is home to the Arch of Titus and Colosseum?</w:t>
            </w:r>
          </w:p>
        </w:tc>
      </w:tr>
      <w:tr w:rsidR="00FD6434" w:rsidRPr="008A038A" w14:paraId="4E5CAA8B" w14:textId="77777777" w:rsidTr="009277B2">
        <w:tc>
          <w:tcPr>
            <w:tcW w:w="1271" w:type="dxa"/>
          </w:tcPr>
          <w:p w14:paraId="799BDFF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BEBB5C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CA9BC8E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26B37A0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hexagon has how many sides?</w:t>
            </w:r>
          </w:p>
        </w:tc>
      </w:tr>
      <w:tr w:rsidR="00FD6434" w:rsidRPr="008A038A" w14:paraId="378061D7" w14:textId="77777777" w:rsidTr="009277B2">
        <w:tc>
          <w:tcPr>
            <w:tcW w:w="1271" w:type="dxa"/>
          </w:tcPr>
          <w:p w14:paraId="54076E1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C1728C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F84D5A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0606373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many sides does a hexagon have?</w:t>
            </w:r>
          </w:p>
        </w:tc>
      </w:tr>
      <w:tr w:rsidR="00FD6434" w:rsidRPr="008A038A" w14:paraId="26E34868" w14:textId="77777777" w:rsidTr="009277B2">
        <w:tc>
          <w:tcPr>
            <w:tcW w:w="1271" w:type="dxa"/>
          </w:tcPr>
          <w:p w14:paraId="5336456E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4125C0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F60AAC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2A840C9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creature has a horn and appears in legends?</w:t>
            </w:r>
          </w:p>
        </w:tc>
      </w:tr>
      <w:tr w:rsidR="00FD6434" w:rsidRPr="008A038A" w14:paraId="405E2077" w14:textId="77777777" w:rsidTr="009277B2">
        <w:tc>
          <w:tcPr>
            <w:tcW w:w="1271" w:type="dxa"/>
          </w:tcPr>
          <w:p w14:paraId="785D91E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8B40A4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DFA8C0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3FDA9A4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creature appears in legends and has a horn?</w:t>
            </w:r>
          </w:p>
        </w:tc>
      </w:tr>
      <w:tr w:rsidR="00FD6434" w:rsidRPr="008A038A" w14:paraId="70F27B12" w14:textId="77777777" w:rsidTr="009277B2">
        <w:tc>
          <w:tcPr>
            <w:tcW w:w="1271" w:type="dxa"/>
          </w:tcPr>
          <w:p w14:paraId="76103A5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799FB0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940585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548AEEA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pentagon has how many sides?</w:t>
            </w:r>
          </w:p>
        </w:tc>
      </w:tr>
      <w:tr w:rsidR="00FD6434" w:rsidRPr="008A038A" w14:paraId="36890DB3" w14:textId="77777777" w:rsidTr="009277B2">
        <w:tc>
          <w:tcPr>
            <w:tcW w:w="1271" w:type="dxa"/>
          </w:tcPr>
          <w:p w14:paraId="21684BC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9304D9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D1D5F1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3AD5C8E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many sides does a pentagon have?</w:t>
            </w:r>
          </w:p>
        </w:tc>
      </w:tr>
      <w:tr w:rsidR="00FD6434" w:rsidRPr="008A038A" w14:paraId="3D37D728" w14:textId="77777777" w:rsidTr="009277B2">
        <w:tc>
          <w:tcPr>
            <w:tcW w:w="1271" w:type="dxa"/>
          </w:tcPr>
          <w:p w14:paraId="42DF665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F65068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1B8E98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1DE38A2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country is home to the Berlin wall and is in Europe?</w:t>
            </w:r>
          </w:p>
        </w:tc>
      </w:tr>
      <w:tr w:rsidR="00FD6434" w:rsidRPr="008A038A" w14:paraId="05DFACEE" w14:textId="77777777" w:rsidTr="009277B2">
        <w:tc>
          <w:tcPr>
            <w:tcW w:w="1271" w:type="dxa"/>
          </w:tcPr>
          <w:p w14:paraId="2245DCF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D3ADBD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611182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58D887D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country in Europe is home to the Berlin wall?</w:t>
            </w:r>
          </w:p>
        </w:tc>
      </w:tr>
      <w:tr w:rsidR="00FD6434" w:rsidRPr="008A038A" w14:paraId="3463BFEA" w14:textId="77777777" w:rsidTr="009277B2">
        <w:tc>
          <w:tcPr>
            <w:tcW w:w="1271" w:type="dxa"/>
          </w:tcPr>
          <w:p w14:paraId="70F9E2E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D838E5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AF87D3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29E7959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household pet eats carrots and has two ears?</w:t>
            </w:r>
          </w:p>
        </w:tc>
      </w:tr>
      <w:tr w:rsidR="00FD6434" w:rsidRPr="008A038A" w14:paraId="302281CE" w14:textId="77777777" w:rsidTr="009277B2">
        <w:tc>
          <w:tcPr>
            <w:tcW w:w="1271" w:type="dxa"/>
          </w:tcPr>
          <w:p w14:paraId="71C654F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0B6633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0092CF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0B0DEBF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household pet has two ears and eats carrots?</w:t>
            </w:r>
          </w:p>
        </w:tc>
      </w:tr>
      <w:tr w:rsidR="00FD6434" w:rsidRPr="008A038A" w14:paraId="1FDEBDB9" w14:textId="77777777" w:rsidTr="009277B2">
        <w:tc>
          <w:tcPr>
            <w:tcW w:w="1271" w:type="dxa"/>
          </w:tcPr>
          <w:p w14:paraId="36DA873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882187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1F1F5C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2A6FD8D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 octagon has how many sides?</w:t>
            </w:r>
          </w:p>
        </w:tc>
      </w:tr>
      <w:tr w:rsidR="00FD6434" w:rsidRPr="008A038A" w14:paraId="6C34DA43" w14:textId="77777777" w:rsidTr="009277B2">
        <w:tc>
          <w:tcPr>
            <w:tcW w:w="1271" w:type="dxa"/>
          </w:tcPr>
          <w:p w14:paraId="3F21213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504585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2BD797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79E89F5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many sides does an octagon have?</w:t>
            </w:r>
          </w:p>
        </w:tc>
      </w:tr>
      <w:tr w:rsidR="00FD6434" w:rsidRPr="008A038A" w14:paraId="5F84E4B2" w14:textId="77777777" w:rsidTr="009277B2">
        <w:tc>
          <w:tcPr>
            <w:tcW w:w="1271" w:type="dxa"/>
          </w:tcPr>
          <w:p w14:paraId="42A6358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D5F3E6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9E9B32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258AF92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object can be used to open locks and is also made of metal?</w:t>
            </w:r>
          </w:p>
        </w:tc>
      </w:tr>
      <w:tr w:rsidR="00FD6434" w:rsidRPr="008A038A" w14:paraId="501D3DA8" w14:textId="77777777" w:rsidTr="009277B2">
        <w:tc>
          <w:tcPr>
            <w:tcW w:w="1271" w:type="dxa"/>
          </w:tcPr>
          <w:p w14:paraId="08465BD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E3E963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2154B3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55F26BC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object is made of metal and can also be used to open locks?</w:t>
            </w:r>
          </w:p>
        </w:tc>
      </w:tr>
      <w:tr w:rsidR="00FD6434" w:rsidRPr="008A038A" w14:paraId="00F47E4D" w14:textId="77777777" w:rsidTr="009277B2">
        <w:tc>
          <w:tcPr>
            <w:tcW w:w="1271" w:type="dxa"/>
          </w:tcPr>
          <w:p w14:paraId="0CD32EC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CB531A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E3D919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4B07AFE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circle on the Japanese flag, which is also known as circle of the sun, is what </w:t>
            </w:r>
            <w:proofErr w:type="spellStart"/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our</w:t>
            </w:r>
            <w:proofErr w:type="spellEnd"/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</w:tr>
      <w:tr w:rsidR="00FD6434" w:rsidRPr="008A038A" w14:paraId="0918AD9D" w14:textId="77777777" w:rsidTr="009277B2">
        <w:tc>
          <w:tcPr>
            <w:tcW w:w="1271" w:type="dxa"/>
          </w:tcPr>
          <w:p w14:paraId="3E9DFEB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E420C9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6EA258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6FAE344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</w:t>
            </w:r>
            <w:proofErr w:type="spellStart"/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our</w:t>
            </w:r>
            <w:proofErr w:type="spellEnd"/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s the circle of the sun, which appears on the Japanese flag?</w:t>
            </w:r>
          </w:p>
        </w:tc>
      </w:tr>
      <w:tr w:rsidR="00FD6434" w:rsidRPr="008A038A" w14:paraId="7A6B2A7A" w14:textId="77777777" w:rsidTr="009277B2">
        <w:tc>
          <w:tcPr>
            <w:tcW w:w="1271" w:type="dxa"/>
          </w:tcPr>
          <w:p w14:paraId="12C9127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6D61C1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EFFCB4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5625925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eat Whites and Hammerheads, which live in the ocean, are what type of animal?</w:t>
            </w:r>
          </w:p>
        </w:tc>
      </w:tr>
      <w:tr w:rsidR="00FD6434" w:rsidRPr="008A038A" w14:paraId="5A04DEE0" w14:textId="77777777" w:rsidTr="009277B2">
        <w:tc>
          <w:tcPr>
            <w:tcW w:w="1271" w:type="dxa"/>
          </w:tcPr>
          <w:p w14:paraId="7C49909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D3CDDE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318BF4E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376FE08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type of animal lives in the ocean and includes Great Whites and Hammerheads?</w:t>
            </w:r>
          </w:p>
        </w:tc>
      </w:tr>
      <w:tr w:rsidR="00FD6434" w:rsidRPr="008A038A" w14:paraId="5A23E79C" w14:textId="77777777" w:rsidTr="009277B2">
        <w:tc>
          <w:tcPr>
            <w:tcW w:w="1271" w:type="dxa"/>
          </w:tcPr>
          <w:p w14:paraId="07E716B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75E133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F13DE1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383B687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is the name of the fictional character who is Winnie the </w:t>
            </w:r>
            <w:proofErr w:type="spellStart"/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oh's</w:t>
            </w:r>
            <w:proofErr w:type="spellEnd"/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onkey friend and was created by Disney?</w:t>
            </w:r>
          </w:p>
        </w:tc>
      </w:tr>
      <w:tr w:rsidR="00FD6434" w:rsidRPr="008A038A" w14:paraId="23DAF625" w14:textId="77777777" w:rsidTr="009277B2">
        <w:tc>
          <w:tcPr>
            <w:tcW w:w="1271" w:type="dxa"/>
          </w:tcPr>
          <w:p w14:paraId="2E793CF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C249BC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3792F8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7B205E9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is the name of the fictional character who was created by Disney and is Winnie the </w:t>
            </w:r>
            <w:proofErr w:type="spellStart"/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oh's</w:t>
            </w:r>
            <w:proofErr w:type="spellEnd"/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onkey friend?</w:t>
            </w:r>
          </w:p>
        </w:tc>
      </w:tr>
      <w:tr w:rsidR="00FD6434" w:rsidRPr="008A038A" w14:paraId="0F2979F3" w14:textId="77777777" w:rsidTr="009277B2">
        <w:tc>
          <w:tcPr>
            <w:tcW w:w="1271" w:type="dxa"/>
          </w:tcPr>
          <w:p w14:paraId="2221B10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190126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F1E1B1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1101DA8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</w:t>
            </w:r>
            <w:proofErr w:type="spellStart"/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our</w:t>
            </w:r>
            <w:proofErr w:type="spellEnd"/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re emeralds, which are also gemstones?</w:t>
            </w:r>
          </w:p>
        </w:tc>
      </w:tr>
      <w:tr w:rsidR="00FD6434" w:rsidRPr="008A038A" w14:paraId="399ADDFE" w14:textId="77777777" w:rsidTr="009277B2">
        <w:tc>
          <w:tcPr>
            <w:tcW w:w="1271" w:type="dxa"/>
          </w:tcPr>
          <w:p w14:paraId="453815A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3A2F2C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D49B03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3EFAE11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</w:t>
            </w:r>
            <w:proofErr w:type="spellStart"/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our</w:t>
            </w:r>
            <w:proofErr w:type="spellEnd"/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s the gemstone known as an emerald?</w:t>
            </w:r>
          </w:p>
        </w:tc>
      </w:tr>
      <w:tr w:rsidR="00FD6434" w:rsidRPr="008A038A" w14:paraId="70296E95" w14:textId="77777777" w:rsidTr="009277B2">
        <w:tc>
          <w:tcPr>
            <w:tcW w:w="1271" w:type="dxa"/>
          </w:tcPr>
          <w:p w14:paraId="0543258E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C04689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02E396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185E2E7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word is the name of hot liquid that erupts from a volcano and begins with the letter L?</w:t>
            </w:r>
          </w:p>
        </w:tc>
      </w:tr>
      <w:tr w:rsidR="00FD6434" w:rsidRPr="008A038A" w14:paraId="4DE5EC13" w14:textId="77777777" w:rsidTr="009277B2">
        <w:tc>
          <w:tcPr>
            <w:tcW w:w="1271" w:type="dxa"/>
          </w:tcPr>
          <w:p w14:paraId="008444C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D4FBA3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6A6EE9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6D1B5DA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word begins with the letter L and is the name of hot liquid that erupts from a volcano?</w:t>
            </w:r>
          </w:p>
        </w:tc>
      </w:tr>
      <w:tr w:rsidR="00FD6434" w:rsidRPr="008A038A" w14:paraId="1E8F7A96" w14:textId="77777777" w:rsidTr="009277B2">
        <w:tc>
          <w:tcPr>
            <w:tcW w:w="1271" w:type="dxa"/>
          </w:tcPr>
          <w:p w14:paraId="089E652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F9B514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488D40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503BBB5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food makes up nearly all of the diet of the animal known as the giant panda, that is also a mammal?</w:t>
            </w:r>
          </w:p>
        </w:tc>
      </w:tr>
      <w:tr w:rsidR="00FD6434" w:rsidRPr="008A038A" w14:paraId="27B836C9" w14:textId="77777777" w:rsidTr="009277B2">
        <w:tc>
          <w:tcPr>
            <w:tcW w:w="1271" w:type="dxa"/>
          </w:tcPr>
          <w:p w14:paraId="015E8EE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39C250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8456ED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5AB9DF4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food makes up nearly all of the diet of the animal that is a mammal and also known as a giant panda?</w:t>
            </w:r>
          </w:p>
        </w:tc>
      </w:tr>
      <w:tr w:rsidR="00FD6434" w:rsidRPr="008A038A" w14:paraId="77E65C89" w14:textId="77777777" w:rsidTr="009277B2">
        <w:tc>
          <w:tcPr>
            <w:tcW w:w="1271" w:type="dxa"/>
          </w:tcPr>
          <w:p w14:paraId="611A7E2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065B24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ong</w:t>
            </w:r>
          </w:p>
        </w:tc>
        <w:tc>
          <w:tcPr>
            <w:tcW w:w="1701" w:type="dxa"/>
          </w:tcPr>
          <w:p w14:paraId="6874EBB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6882AAF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date is Halloween and a time when people usually dress up?</w:t>
            </w:r>
          </w:p>
        </w:tc>
      </w:tr>
      <w:tr w:rsidR="00FD6434" w:rsidRPr="008A038A" w14:paraId="44CB094A" w14:textId="77777777" w:rsidTr="009277B2">
        <w:tc>
          <w:tcPr>
            <w:tcW w:w="1271" w:type="dxa"/>
          </w:tcPr>
          <w:p w14:paraId="5B78EF8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98AD0C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D7788D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1DC90B8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date do people usually dress up and celebrate Halloween?</w:t>
            </w:r>
          </w:p>
        </w:tc>
      </w:tr>
      <w:tr w:rsidR="00FD6434" w:rsidRPr="008A038A" w14:paraId="153A701E" w14:textId="77777777" w:rsidTr="009277B2">
        <w:tc>
          <w:tcPr>
            <w:tcW w:w="1271" w:type="dxa"/>
          </w:tcPr>
          <w:p w14:paraId="3C3022E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DB84C5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2557D9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64BF2D5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ich </w:t>
            </w:r>
            <w:proofErr w:type="spellStart"/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ney</w:t>
            </w:r>
            <w:proofErr w:type="spellEnd"/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ovie set on the sea stars Johnny Depp?</w:t>
            </w:r>
          </w:p>
        </w:tc>
      </w:tr>
      <w:tr w:rsidR="00FD6434" w:rsidRPr="008A038A" w14:paraId="53BFECAE" w14:textId="77777777" w:rsidTr="009277B2">
        <w:tc>
          <w:tcPr>
            <w:tcW w:w="1271" w:type="dxa"/>
          </w:tcPr>
          <w:p w14:paraId="7DEBF3C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FF3308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F9A20E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26EC568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ich </w:t>
            </w:r>
            <w:proofErr w:type="spellStart"/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ney</w:t>
            </w:r>
            <w:proofErr w:type="spellEnd"/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ovie starring Johnny Depp is set on the sea?</w:t>
            </w:r>
          </w:p>
        </w:tc>
      </w:tr>
      <w:tr w:rsidR="00FD6434" w:rsidRPr="008A038A" w14:paraId="1A062BD9" w14:textId="77777777" w:rsidTr="009277B2">
        <w:tc>
          <w:tcPr>
            <w:tcW w:w="1271" w:type="dxa"/>
          </w:tcPr>
          <w:p w14:paraId="04E7AA2E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678477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F5A157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0DF563E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platform, that appears in Harry Potter, can be found at Kings Cross station?</w:t>
            </w:r>
          </w:p>
        </w:tc>
      </w:tr>
      <w:tr w:rsidR="00FD6434" w:rsidRPr="008A038A" w14:paraId="2BCB9328" w14:textId="77777777" w:rsidTr="009277B2">
        <w:tc>
          <w:tcPr>
            <w:tcW w:w="1271" w:type="dxa"/>
          </w:tcPr>
          <w:p w14:paraId="79CCEDA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5C55CD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F87305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4055849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platform can be found at Kings Cross station and appears in Harry Potter?</w:t>
            </w:r>
          </w:p>
        </w:tc>
      </w:tr>
      <w:tr w:rsidR="00FD6434" w:rsidRPr="008A038A" w14:paraId="577B63EC" w14:textId="77777777" w:rsidTr="009277B2">
        <w:tc>
          <w:tcPr>
            <w:tcW w:w="1271" w:type="dxa"/>
          </w:tcPr>
          <w:p w14:paraId="3BD92F4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5F6ECFE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CEE82F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252354D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harlie </w:t>
            </w:r>
            <w:proofErr w:type="spellStart"/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ckett</w:t>
            </w:r>
            <w:proofErr w:type="spellEnd"/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s a character in which Johnny Depp movie?</w:t>
            </w:r>
          </w:p>
        </w:tc>
      </w:tr>
      <w:tr w:rsidR="00FD6434" w:rsidRPr="008A038A" w14:paraId="2E8EF3DA" w14:textId="77777777" w:rsidTr="009277B2">
        <w:tc>
          <w:tcPr>
            <w:tcW w:w="1271" w:type="dxa"/>
          </w:tcPr>
          <w:p w14:paraId="33B5331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975075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9A676B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7225C8A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 which Johnny Depp movie does the character Charlie </w:t>
            </w:r>
            <w:proofErr w:type="spellStart"/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ckett</w:t>
            </w:r>
            <w:proofErr w:type="spellEnd"/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ppear?</w:t>
            </w:r>
          </w:p>
        </w:tc>
      </w:tr>
      <w:tr w:rsidR="00FD6434" w:rsidRPr="008A038A" w14:paraId="18F31E59" w14:textId="77777777" w:rsidTr="009277B2">
        <w:tc>
          <w:tcPr>
            <w:tcW w:w="1271" w:type="dxa"/>
          </w:tcPr>
          <w:p w14:paraId="3D2DB58E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D9AEDBE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B9F4DB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097642F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Disney movie is about two dogs falling in love and was released in 1955?</w:t>
            </w:r>
          </w:p>
        </w:tc>
      </w:tr>
      <w:tr w:rsidR="00FD6434" w:rsidRPr="008A038A" w14:paraId="052FAE87" w14:textId="77777777" w:rsidTr="009277B2">
        <w:tc>
          <w:tcPr>
            <w:tcW w:w="1271" w:type="dxa"/>
          </w:tcPr>
          <w:p w14:paraId="41E00D6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B6F16C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FCA0C3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054362B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Disney movie, released in 1955, is about two dogs falling in love?</w:t>
            </w:r>
          </w:p>
        </w:tc>
      </w:tr>
      <w:tr w:rsidR="00FD6434" w:rsidRPr="008A038A" w14:paraId="2B891772" w14:textId="77777777" w:rsidTr="009277B2">
        <w:tc>
          <w:tcPr>
            <w:tcW w:w="1271" w:type="dxa"/>
          </w:tcPr>
          <w:p w14:paraId="1147178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F5F8A5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F4BDB3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5C25A71E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is the proper response to the phrase "see you later alligator" which is also a way of saying goodbye?</w:t>
            </w:r>
          </w:p>
        </w:tc>
      </w:tr>
      <w:tr w:rsidR="00FD6434" w:rsidRPr="008A038A" w14:paraId="327AD33E" w14:textId="77777777" w:rsidTr="009277B2">
        <w:tc>
          <w:tcPr>
            <w:tcW w:w="1271" w:type="dxa"/>
          </w:tcPr>
          <w:p w14:paraId="4555395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184CE8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EF35B9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290EA91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is the proper response to the phrase, which is also a way of saying goodbye, "see you later, alligator"?</w:t>
            </w:r>
          </w:p>
        </w:tc>
      </w:tr>
      <w:tr w:rsidR="00FD6434" w:rsidRPr="008A038A" w14:paraId="5A724AFF" w14:textId="77777777" w:rsidTr="009277B2">
        <w:tc>
          <w:tcPr>
            <w:tcW w:w="1271" w:type="dxa"/>
          </w:tcPr>
          <w:p w14:paraId="2D06C83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83BC5E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823827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7551B3F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ich book, written by Lemony </w:t>
            </w:r>
            <w:proofErr w:type="spellStart"/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nickett</w:t>
            </w:r>
            <w:proofErr w:type="spellEnd"/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has been made into a Netflix television series?</w:t>
            </w:r>
          </w:p>
        </w:tc>
      </w:tr>
      <w:tr w:rsidR="00FD6434" w:rsidRPr="008A038A" w14:paraId="43F30D46" w14:textId="77777777" w:rsidTr="009277B2">
        <w:tc>
          <w:tcPr>
            <w:tcW w:w="1271" w:type="dxa"/>
          </w:tcPr>
          <w:p w14:paraId="6DB3F5E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BEE3E0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DCF07A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3A64B15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ich book has been made into a Netflix television series and was written by Lemony </w:t>
            </w:r>
            <w:proofErr w:type="spellStart"/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nickett</w:t>
            </w:r>
            <w:proofErr w:type="spellEnd"/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</w:tr>
      <w:tr w:rsidR="00FD6434" w:rsidRPr="008A038A" w14:paraId="7930E81D" w14:textId="77777777" w:rsidTr="009277B2">
        <w:tc>
          <w:tcPr>
            <w:tcW w:w="1271" w:type="dxa"/>
          </w:tcPr>
          <w:p w14:paraId="5E510DA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6855D4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557C9E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33E87DD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ich book series, written by J R </w:t>
            </w:r>
            <w:proofErr w:type="spellStart"/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proofErr w:type="spellEnd"/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lekin</w:t>
            </w:r>
            <w:proofErr w:type="spellEnd"/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has also been made into films?</w:t>
            </w:r>
          </w:p>
        </w:tc>
      </w:tr>
      <w:tr w:rsidR="00FD6434" w:rsidRPr="008A038A" w14:paraId="3D5299EE" w14:textId="77777777" w:rsidTr="009277B2">
        <w:tc>
          <w:tcPr>
            <w:tcW w:w="1271" w:type="dxa"/>
          </w:tcPr>
          <w:p w14:paraId="64458B2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AF869A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6FA09A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415036C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ich book series has been made into a film and was written by J R </w:t>
            </w:r>
            <w:proofErr w:type="spellStart"/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proofErr w:type="spellEnd"/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lkein</w:t>
            </w:r>
            <w:proofErr w:type="spellEnd"/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</w:tr>
      <w:tr w:rsidR="00FD6434" w:rsidRPr="008A038A" w14:paraId="4786C5B6" w14:textId="77777777" w:rsidTr="009277B2">
        <w:tc>
          <w:tcPr>
            <w:tcW w:w="1271" w:type="dxa"/>
          </w:tcPr>
          <w:p w14:paraId="24E8224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878611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D32E63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64B67A8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sculpture in New York is also located on an island?</w:t>
            </w:r>
          </w:p>
        </w:tc>
      </w:tr>
      <w:tr w:rsidR="00FD6434" w:rsidRPr="008A038A" w14:paraId="01A4007B" w14:textId="77777777" w:rsidTr="009277B2">
        <w:tc>
          <w:tcPr>
            <w:tcW w:w="1271" w:type="dxa"/>
          </w:tcPr>
          <w:p w14:paraId="185BB3F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113738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242E9D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4C12A07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sculpture is located on an island in New York?</w:t>
            </w:r>
          </w:p>
        </w:tc>
      </w:tr>
      <w:tr w:rsidR="00FD6434" w:rsidRPr="008A038A" w14:paraId="1CCE157A" w14:textId="77777777" w:rsidTr="009277B2">
        <w:tc>
          <w:tcPr>
            <w:tcW w:w="1271" w:type="dxa"/>
          </w:tcPr>
          <w:p w14:paraId="0BB3281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315665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7045CE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1D6DEA9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rry Potter's two best friends are called what?</w:t>
            </w:r>
          </w:p>
        </w:tc>
      </w:tr>
      <w:tr w:rsidR="00FD6434" w:rsidRPr="008A038A" w14:paraId="08A8E3E7" w14:textId="77777777" w:rsidTr="009277B2">
        <w:tc>
          <w:tcPr>
            <w:tcW w:w="1271" w:type="dxa"/>
          </w:tcPr>
          <w:p w14:paraId="291AA2A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DDE45B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324888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3B961B7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are the full names of Harry Potter's two best friends?</w:t>
            </w:r>
          </w:p>
        </w:tc>
      </w:tr>
      <w:tr w:rsidR="00FD6434" w:rsidRPr="008A038A" w14:paraId="37071186" w14:textId="77777777" w:rsidTr="009277B2">
        <w:tc>
          <w:tcPr>
            <w:tcW w:w="1271" w:type="dxa"/>
          </w:tcPr>
          <w:p w14:paraId="523BBA7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86CF46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6E9858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27B3C7D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achnophobia is what?</w:t>
            </w:r>
          </w:p>
        </w:tc>
      </w:tr>
      <w:tr w:rsidR="00FD6434" w:rsidRPr="008A038A" w14:paraId="2BAF9591" w14:textId="77777777" w:rsidTr="009277B2">
        <w:tc>
          <w:tcPr>
            <w:tcW w:w="1271" w:type="dxa"/>
          </w:tcPr>
          <w:p w14:paraId="253809E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1E10D6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1CB24FE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49570D8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is arachnophobia?</w:t>
            </w:r>
          </w:p>
        </w:tc>
      </w:tr>
      <w:tr w:rsidR="00FD6434" w:rsidRPr="008A038A" w14:paraId="2F8D08E6" w14:textId="77777777" w:rsidTr="009277B2">
        <w:tc>
          <w:tcPr>
            <w:tcW w:w="1271" w:type="dxa"/>
          </w:tcPr>
          <w:p w14:paraId="0A09B02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0B663F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024BD6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7C82589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television series, about a woman's prison, appears on Netflix?</w:t>
            </w:r>
          </w:p>
        </w:tc>
      </w:tr>
      <w:tr w:rsidR="00FD6434" w:rsidRPr="008A038A" w14:paraId="1D1DAB45" w14:textId="77777777" w:rsidTr="009277B2">
        <w:tc>
          <w:tcPr>
            <w:tcW w:w="1271" w:type="dxa"/>
          </w:tcPr>
          <w:p w14:paraId="509B1F0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A01D6E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39D94A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2F5CFB3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television series on Netflix is about a woman's prison?</w:t>
            </w:r>
          </w:p>
        </w:tc>
      </w:tr>
      <w:tr w:rsidR="00FD6434" w:rsidRPr="008A038A" w14:paraId="65DB2BA5" w14:textId="77777777" w:rsidTr="009277B2">
        <w:tc>
          <w:tcPr>
            <w:tcW w:w="1271" w:type="dxa"/>
          </w:tcPr>
          <w:p w14:paraId="1640447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A8E7CBE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75448C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47781C1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w Year’s Eve is on which date?</w:t>
            </w:r>
          </w:p>
        </w:tc>
      </w:tr>
      <w:tr w:rsidR="00FD6434" w:rsidRPr="008A038A" w14:paraId="5194C417" w14:textId="77777777" w:rsidTr="009277B2">
        <w:tc>
          <w:tcPr>
            <w:tcW w:w="1271" w:type="dxa"/>
          </w:tcPr>
          <w:p w14:paraId="2426521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D287E4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580FA3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000B6E5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date is New Year’s Eve?</w:t>
            </w:r>
          </w:p>
        </w:tc>
      </w:tr>
      <w:tr w:rsidR="00FD6434" w:rsidRPr="008A038A" w14:paraId="2FC063FC" w14:textId="77777777" w:rsidTr="009277B2">
        <w:tc>
          <w:tcPr>
            <w:tcW w:w="1271" w:type="dxa"/>
          </w:tcPr>
          <w:p w14:paraId="533380F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9E69C2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F02698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3A9636C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scientist invented the telephone and was also born in Scotland?</w:t>
            </w:r>
          </w:p>
        </w:tc>
      </w:tr>
      <w:tr w:rsidR="00FD6434" w:rsidRPr="008A038A" w14:paraId="63303180" w14:textId="77777777" w:rsidTr="009277B2">
        <w:tc>
          <w:tcPr>
            <w:tcW w:w="1271" w:type="dxa"/>
          </w:tcPr>
          <w:p w14:paraId="02C87F6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0CC8FD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2B7543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6E26D7C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scientist, born in Scotland, invented the telephone?</w:t>
            </w:r>
          </w:p>
        </w:tc>
      </w:tr>
      <w:tr w:rsidR="00FD6434" w:rsidRPr="008A038A" w14:paraId="39255B52" w14:textId="77777777" w:rsidTr="009277B2">
        <w:tc>
          <w:tcPr>
            <w:tcW w:w="1271" w:type="dxa"/>
          </w:tcPr>
          <w:p w14:paraId="4AE7D74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B3AF8E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06C0A5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2BD5839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happens to Pinocchio every time he tells a lie?</w:t>
            </w:r>
          </w:p>
        </w:tc>
      </w:tr>
      <w:tr w:rsidR="00FD6434" w:rsidRPr="008A038A" w14:paraId="174CEC85" w14:textId="77777777" w:rsidTr="009277B2">
        <w:tc>
          <w:tcPr>
            <w:tcW w:w="1271" w:type="dxa"/>
          </w:tcPr>
          <w:p w14:paraId="692D261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41C11C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3E2168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5387AEE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y time he tells a lie, what happens to Pinocchio?</w:t>
            </w:r>
          </w:p>
        </w:tc>
      </w:tr>
      <w:tr w:rsidR="00FD6434" w:rsidRPr="008A038A" w14:paraId="798B21C3" w14:textId="77777777" w:rsidTr="009277B2">
        <w:tc>
          <w:tcPr>
            <w:tcW w:w="1271" w:type="dxa"/>
          </w:tcPr>
          <w:p w14:paraId="7D1A6AA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97B702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F8B357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6A8E8B8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man named Barack Obama, who also has two children, was the first African American to become what?</w:t>
            </w:r>
          </w:p>
        </w:tc>
      </w:tr>
      <w:tr w:rsidR="00FD6434" w:rsidRPr="008A038A" w14:paraId="14B631EE" w14:textId="77777777" w:rsidTr="009277B2">
        <w:tc>
          <w:tcPr>
            <w:tcW w:w="1271" w:type="dxa"/>
          </w:tcPr>
          <w:p w14:paraId="699B3BB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34F8BE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DB76A1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206D1B1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man who has two children and is also named Barack Obama was the first African-American to become what?</w:t>
            </w:r>
          </w:p>
        </w:tc>
      </w:tr>
      <w:tr w:rsidR="00FD6434" w:rsidRPr="008A038A" w14:paraId="44F721B8" w14:textId="77777777" w:rsidTr="009277B2">
        <w:tc>
          <w:tcPr>
            <w:tcW w:w="1271" w:type="dxa"/>
          </w:tcPr>
          <w:p w14:paraId="2CA63DB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09B8A6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A1945DE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669A352E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is the name of the book series written by George R </w:t>
            </w:r>
            <w:proofErr w:type="spellStart"/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proofErr w:type="spellEnd"/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artin that has also been made into a television series?</w:t>
            </w:r>
          </w:p>
        </w:tc>
      </w:tr>
      <w:tr w:rsidR="00FD6434" w:rsidRPr="008A038A" w14:paraId="0EAF43E1" w14:textId="77777777" w:rsidTr="009277B2">
        <w:tc>
          <w:tcPr>
            <w:tcW w:w="1271" w:type="dxa"/>
          </w:tcPr>
          <w:p w14:paraId="57D55AE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F0DE9B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3CC3DD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0D6C4C1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is the name of the book series, that has also been made into a television series, written by George R </w:t>
            </w:r>
            <w:proofErr w:type="spellStart"/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proofErr w:type="spellEnd"/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artin?</w:t>
            </w:r>
          </w:p>
        </w:tc>
      </w:tr>
      <w:tr w:rsidR="00FD6434" w:rsidRPr="008A038A" w14:paraId="74B37D77" w14:textId="77777777" w:rsidTr="009277B2">
        <w:tc>
          <w:tcPr>
            <w:tcW w:w="1271" w:type="dxa"/>
          </w:tcPr>
          <w:p w14:paraId="74CBD37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A7BABE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57EC7E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6BC80D4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song Under the Sea is featured in which Disney movie?</w:t>
            </w:r>
          </w:p>
        </w:tc>
      </w:tr>
      <w:tr w:rsidR="00FD6434" w:rsidRPr="008A038A" w14:paraId="32F0AE73" w14:textId="77777777" w:rsidTr="009277B2">
        <w:tc>
          <w:tcPr>
            <w:tcW w:w="1271" w:type="dxa"/>
          </w:tcPr>
          <w:p w14:paraId="24E1427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0C0331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874BAF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5136809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Disney movie features the song Under the Sea?</w:t>
            </w:r>
          </w:p>
        </w:tc>
      </w:tr>
      <w:tr w:rsidR="00FD6434" w:rsidRPr="008A038A" w14:paraId="4EEDA037" w14:textId="77777777" w:rsidTr="009277B2">
        <w:tc>
          <w:tcPr>
            <w:tcW w:w="1271" w:type="dxa"/>
          </w:tcPr>
          <w:p w14:paraId="56613A1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AFE1C5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191C78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409FD65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</w:t>
            </w:r>
            <w:proofErr w:type="spellStart"/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ours</w:t>
            </w:r>
            <w:proofErr w:type="spellEnd"/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re the animals known as pandas that are also fluffy?</w:t>
            </w:r>
          </w:p>
        </w:tc>
      </w:tr>
      <w:tr w:rsidR="00FD6434" w:rsidRPr="008A038A" w14:paraId="78FBE9BB" w14:textId="77777777" w:rsidTr="009277B2">
        <w:tc>
          <w:tcPr>
            <w:tcW w:w="1271" w:type="dxa"/>
          </w:tcPr>
          <w:p w14:paraId="0D28401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C2E76B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D8DEAB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4872D90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</w:t>
            </w:r>
            <w:proofErr w:type="spellStart"/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ours</w:t>
            </w:r>
            <w:proofErr w:type="spellEnd"/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re the fluffy animals known as pandas?</w:t>
            </w:r>
          </w:p>
        </w:tc>
      </w:tr>
      <w:tr w:rsidR="00FD6434" w:rsidRPr="008A038A" w14:paraId="58248C66" w14:textId="77777777" w:rsidTr="009277B2">
        <w:tc>
          <w:tcPr>
            <w:tcW w:w="1271" w:type="dxa"/>
          </w:tcPr>
          <w:p w14:paraId="73429A2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D1FACBE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332DD4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715EAD2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two toppings go on a Hawaiian pizza in addition to cheese and tomato?</w:t>
            </w:r>
          </w:p>
        </w:tc>
      </w:tr>
      <w:tr w:rsidR="00FD6434" w:rsidRPr="008A038A" w14:paraId="10D3E125" w14:textId="77777777" w:rsidTr="009277B2">
        <w:tc>
          <w:tcPr>
            <w:tcW w:w="1271" w:type="dxa"/>
          </w:tcPr>
          <w:p w14:paraId="0D2B14E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8CE82D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57E5B8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4B8A39B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two toppings, along with cheese and tomato, usually go on a Hawaiian pizza?</w:t>
            </w:r>
          </w:p>
        </w:tc>
      </w:tr>
      <w:tr w:rsidR="00FD6434" w:rsidRPr="008A038A" w14:paraId="6E789643" w14:textId="77777777" w:rsidTr="009277B2">
        <w:tc>
          <w:tcPr>
            <w:tcW w:w="1271" w:type="dxa"/>
          </w:tcPr>
          <w:p w14:paraId="2B70F18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6EDAA0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6A0589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5073330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building, home to the president, is in Washington?</w:t>
            </w:r>
          </w:p>
        </w:tc>
      </w:tr>
      <w:tr w:rsidR="00FD6434" w:rsidRPr="008A038A" w14:paraId="1B2A288C" w14:textId="77777777" w:rsidTr="009277B2">
        <w:tc>
          <w:tcPr>
            <w:tcW w:w="1271" w:type="dxa"/>
          </w:tcPr>
          <w:p w14:paraId="23296D9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75D3CCE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EF2583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52301F3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building is in Washington and home to the president?</w:t>
            </w:r>
          </w:p>
        </w:tc>
      </w:tr>
      <w:tr w:rsidR="00FD6434" w:rsidRPr="008A038A" w14:paraId="66F6E332" w14:textId="77777777" w:rsidTr="009277B2">
        <w:tc>
          <w:tcPr>
            <w:tcW w:w="1271" w:type="dxa"/>
          </w:tcPr>
          <w:p w14:paraId="3B6232B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141591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304D9A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6C1E718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play, written by William Shakespeare, is about two lovers?</w:t>
            </w:r>
          </w:p>
        </w:tc>
      </w:tr>
      <w:tr w:rsidR="00FD6434" w:rsidRPr="008A038A" w14:paraId="7336BBFF" w14:textId="77777777" w:rsidTr="009277B2">
        <w:tc>
          <w:tcPr>
            <w:tcW w:w="1271" w:type="dxa"/>
          </w:tcPr>
          <w:p w14:paraId="2876F61E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6CCA78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443BC9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55A6988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play is about two lovers and was written by William Shakespeare?</w:t>
            </w:r>
          </w:p>
        </w:tc>
      </w:tr>
      <w:tr w:rsidR="00FD6434" w:rsidRPr="008A038A" w14:paraId="766500AF" w14:textId="77777777" w:rsidTr="009277B2">
        <w:tc>
          <w:tcPr>
            <w:tcW w:w="1271" w:type="dxa"/>
          </w:tcPr>
          <w:p w14:paraId="15D72BF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ABF303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3AAC89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19DE0B5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ter boils at what temperature and can also be drank?</w:t>
            </w:r>
          </w:p>
        </w:tc>
      </w:tr>
      <w:tr w:rsidR="00FD6434" w:rsidRPr="008A038A" w14:paraId="0F312BA5" w14:textId="77777777" w:rsidTr="009277B2">
        <w:tc>
          <w:tcPr>
            <w:tcW w:w="1271" w:type="dxa"/>
          </w:tcPr>
          <w:p w14:paraId="1BD826B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E5339E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9E0A4C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6A1DAAD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ter, which can also be drank, boils at what temperature?</w:t>
            </w:r>
          </w:p>
        </w:tc>
      </w:tr>
      <w:tr w:rsidR="00FD6434" w:rsidRPr="008A038A" w14:paraId="4D15B7E3" w14:textId="77777777" w:rsidTr="009277B2">
        <w:tc>
          <w:tcPr>
            <w:tcW w:w="1271" w:type="dxa"/>
          </w:tcPr>
          <w:p w14:paraId="6C640B5E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2 &amp; 3</w:t>
            </w:r>
          </w:p>
        </w:tc>
        <w:tc>
          <w:tcPr>
            <w:tcW w:w="1559" w:type="dxa"/>
          </w:tcPr>
          <w:p w14:paraId="5514F85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Short</w:t>
            </w:r>
          </w:p>
        </w:tc>
        <w:tc>
          <w:tcPr>
            <w:tcW w:w="1701" w:type="dxa"/>
          </w:tcPr>
          <w:p w14:paraId="2088816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2FD9AED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animal meows and also has four legs?</w:t>
            </w:r>
          </w:p>
        </w:tc>
      </w:tr>
      <w:tr w:rsidR="00FD6434" w:rsidRPr="008A038A" w14:paraId="382BBE44" w14:textId="77777777" w:rsidTr="009277B2">
        <w:tc>
          <w:tcPr>
            <w:tcW w:w="1271" w:type="dxa"/>
          </w:tcPr>
          <w:p w14:paraId="553C5F5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823AC8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B9EC24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748F4A8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animal has four legs and also meows?</w:t>
            </w:r>
          </w:p>
        </w:tc>
      </w:tr>
      <w:tr w:rsidR="00FD6434" w:rsidRPr="008A038A" w14:paraId="2ABB2E75" w14:textId="77777777" w:rsidTr="009277B2">
        <w:tc>
          <w:tcPr>
            <w:tcW w:w="1271" w:type="dxa"/>
          </w:tcPr>
          <w:p w14:paraId="012F15A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65DED6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C68499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27DB7F9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Which animal barks and is also a common household pet?</w:t>
            </w:r>
          </w:p>
        </w:tc>
      </w:tr>
      <w:tr w:rsidR="00FD6434" w:rsidRPr="008A038A" w14:paraId="3CAB9A0A" w14:textId="77777777" w:rsidTr="009277B2">
        <w:tc>
          <w:tcPr>
            <w:tcW w:w="1271" w:type="dxa"/>
          </w:tcPr>
          <w:p w14:paraId="69F20D7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5FBEC6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CA8A7D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5D3B07E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Which animal is a common household pet and also barks?</w:t>
            </w:r>
          </w:p>
        </w:tc>
      </w:tr>
      <w:tr w:rsidR="00FD6434" w:rsidRPr="008A038A" w14:paraId="3E11A6B6" w14:textId="77777777" w:rsidTr="009277B2">
        <w:tc>
          <w:tcPr>
            <w:tcW w:w="1271" w:type="dxa"/>
          </w:tcPr>
          <w:p w14:paraId="1E41390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736127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06E62C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25D02B1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Which number indicates the number of sides a hexagon has and is even?</w:t>
            </w:r>
          </w:p>
        </w:tc>
      </w:tr>
      <w:tr w:rsidR="00FD6434" w:rsidRPr="008A038A" w14:paraId="48A3D50D" w14:textId="77777777" w:rsidTr="009277B2">
        <w:tc>
          <w:tcPr>
            <w:tcW w:w="1271" w:type="dxa"/>
          </w:tcPr>
          <w:p w14:paraId="4635708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B2B4D4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73F786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78FACD5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Which number is even and indicates the number of sides a hexagon has?</w:t>
            </w:r>
          </w:p>
        </w:tc>
      </w:tr>
      <w:tr w:rsidR="00FD6434" w:rsidRPr="008A038A" w14:paraId="0F12FE9C" w14:textId="77777777" w:rsidTr="009277B2">
        <w:tc>
          <w:tcPr>
            <w:tcW w:w="1271" w:type="dxa"/>
          </w:tcPr>
          <w:p w14:paraId="50311CC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729DBF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BE7FB6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3DA571FE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Which company is represented by a fruit and makes touchscreen phones?</w:t>
            </w:r>
          </w:p>
        </w:tc>
      </w:tr>
      <w:tr w:rsidR="00FD6434" w:rsidRPr="008A038A" w14:paraId="5A0C297F" w14:textId="77777777" w:rsidTr="009277B2">
        <w:tc>
          <w:tcPr>
            <w:tcW w:w="1271" w:type="dxa"/>
          </w:tcPr>
          <w:p w14:paraId="66BE584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F4D58B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5510B7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5130D94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Which company makes touchscreen phones and is represented by a fruit?</w:t>
            </w:r>
          </w:p>
        </w:tc>
      </w:tr>
      <w:tr w:rsidR="00FD6434" w:rsidRPr="008A038A" w14:paraId="5044D137" w14:textId="77777777" w:rsidTr="009277B2">
        <w:tc>
          <w:tcPr>
            <w:tcW w:w="1271" w:type="dxa"/>
          </w:tcPr>
          <w:p w14:paraId="1FA0C98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65FF21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9D7697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37F5157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Which city is the capital of Scotland and is home to a castle?</w:t>
            </w:r>
          </w:p>
        </w:tc>
      </w:tr>
      <w:tr w:rsidR="00FD6434" w:rsidRPr="008A038A" w14:paraId="4647D511" w14:textId="77777777" w:rsidTr="009277B2">
        <w:tc>
          <w:tcPr>
            <w:tcW w:w="1271" w:type="dxa"/>
          </w:tcPr>
          <w:p w14:paraId="7B1B0F2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8216C1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53D74A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71B19FAE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Which city is home to a castle and is the capital of Scotland?</w:t>
            </w:r>
          </w:p>
        </w:tc>
      </w:tr>
      <w:tr w:rsidR="00FD6434" w:rsidRPr="008A038A" w14:paraId="44CF7031" w14:textId="77777777" w:rsidTr="009277B2">
        <w:tc>
          <w:tcPr>
            <w:tcW w:w="1271" w:type="dxa"/>
          </w:tcPr>
          <w:p w14:paraId="4CC5B49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7AD95F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95E01E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667C2CC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Which country is home to the pyramids and is located in Africa?</w:t>
            </w:r>
          </w:p>
        </w:tc>
      </w:tr>
      <w:tr w:rsidR="00FD6434" w:rsidRPr="008A038A" w14:paraId="57D064AD" w14:textId="77777777" w:rsidTr="009277B2">
        <w:tc>
          <w:tcPr>
            <w:tcW w:w="1271" w:type="dxa"/>
          </w:tcPr>
          <w:p w14:paraId="650FD8B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BFA11A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38391A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59777BA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Which country is located in Africa and is home to the pyramids?</w:t>
            </w:r>
          </w:p>
        </w:tc>
      </w:tr>
      <w:tr w:rsidR="00FD6434" w:rsidRPr="008A038A" w14:paraId="3AB8D52E" w14:textId="77777777" w:rsidTr="009277B2">
        <w:tc>
          <w:tcPr>
            <w:tcW w:w="1271" w:type="dxa"/>
          </w:tcPr>
          <w:p w14:paraId="70B32FF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543FEE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C95EA0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5E3F3A9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city is home to Buckingham Palace and is in the UK?</w:t>
            </w:r>
          </w:p>
        </w:tc>
      </w:tr>
      <w:tr w:rsidR="00FD6434" w:rsidRPr="008A038A" w14:paraId="2ED1B3A2" w14:textId="77777777" w:rsidTr="009277B2">
        <w:tc>
          <w:tcPr>
            <w:tcW w:w="1271" w:type="dxa"/>
          </w:tcPr>
          <w:p w14:paraId="5FD7235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B74CF4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B41840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0B71FBB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city is in the UK and is home to Buckingham Palace?</w:t>
            </w:r>
          </w:p>
        </w:tc>
      </w:tr>
      <w:tr w:rsidR="00FD6434" w:rsidRPr="008A038A" w14:paraId="437D30C5" w14:textId="77777777" w:rsidTr="009277B2">
        <w:tc>
          <w:tcPr>
            <w:tcW w:w="1271" w:type="dxa"/>
          </w:tcPr>
          <w:p w14:paraId="3DE50AC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6DAF4E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8F1BA0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1C7B5BC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ich city is home to the </w:t>
            </w:r>
            <w:proofErr w:type="spellStart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eseum</w:t>
            </w:r>
            <w:proofErr w:type="spellEnd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is located in Italy? </w:t>
            </w:r>
          </w:p>
        </w:tc>
      </w:tr>
      <w:tr w:rsidR="00FD6434" w:rsidRPr="008A038A" w14:paraId="47847E98" w14:textId="77777777" w:rsidTr="009277B2">
        <w:tc>
          <w:tcPr>
            <w:tcW w:w="1271" w:type="dxa"/>
          </w:tcPr>
          <w:p w14:paraId="34C4CDF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D1EFCE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8D9519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341C94C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ich city is located in Italy and is home to the </w:t>
            </w:r>
            <w:proofErr w:type="spellStart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eseum</w:t>
            </w:r>
            <w:proofErr w:type="spellEnd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? </w:t>
            </w:r>
          </w:p>
        </w:tc>
      </w:tr>
      <w:tr w:rsidR="00FD6434" w:rsidRPr="008A038A" w14:paraId="43852D6D" w14:textId="77777777" w:rsidTr="009277B2">
        <w:tc>
          <w:tcPr>
            <w:tcW w:w="1271" w:type="dxa"/>
          </w:tcPr>
          <w:p w14:paraId="40F9611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A0D867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3EC736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1113E6A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city is home to the big leaning tower and is located in a European country?</w:t>
            </w:r>
          </w:p>
        </w:tc>
      </w:tr>
      <w:tr w:rsidR="00FD6434" w:rsidRPr="008A038A" w14:paraId="584BA8F7" w14:textId="77777777" w:rsidTr="009277B2">
        <w:tc>
          <w:tcPr>
            <w:tcW w:w="1271" w:type="dxa"/>
          </w:tcPr>
          <w:p w14:paraId="672C796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0393C5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ECD38C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42086D0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city is located in a European country and is home to the big leaning tower?</w:t>
            </w:r>
          </w:p>
        </w:tc>
      </w:tr>
      <w:tr w:rsidR="00FD6434" w:rsidRPr="008A038A" w14:paraId="791EC7AC" w14:textId="77777777" w:rsidTr="009277B2">
        <w:tc>
          <w:tcPr>
            <w:tcW w:w="1271" w:type="dxa"/>
          </w:tcPr>
          <w:p w14:paraId="699DFC7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CEC7C2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763290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422AA59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number indicates the number of sides a pentagon has and is less than twenty?</w:t>
            </w:r>
          </w:p>
        </w:tc>
      </w:tr>
      <w:tr w:rsidR="00FD6434" w:rsidRPr="008A038A" w14:paraId="686796CC" w14:textId="77777777" w:rsidTr="009277B2">
        <w:tc>
          <w:tcPr>
            <w:tcW w:w="1271" w:type="dxa"/>
          </w:tcPr>
          <w:p w14:paraId="2CDF186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5B9130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81C7A1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6784B02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number is less than twenty and indicates the number of sides a pentagon has?</w:t>
            </w:r>
          </w:p>
        </w:tc>
      </w:tr>
      <w:tr w:rsidR="00FD6434" w:rsidRPr="008A038A" w14:paraId="73BD4032" w14:textId="77777777" w:rsidTr="009277B2">
        <w:tc>
          <w:tcPr>
            <w:tcW w:w="1271" w:type="dxa"/>
          </w:tcPr>
          <w:p w14:paraId="6910F1E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A1C933E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5497C1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2F29DAD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country is home to the Berlin wall and is in Europe?</w:t>
            </w:r>
          </w:p>
        </w:tc>
      </w:tr>
      <w:tr w:rsidR="00FD6434" w:rsidRPr="008A038A" w14:paraId="7DFC82B8" w14:textId="77777777" w:rsidTr="009277B2">
        <w:tc>
          <w:tcPr>
            <w:tcW w:w="1271" w:type="dxa"/>
          </w:tcPr>
          <w:p w14:paraId="3E54B30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265E15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982F53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200514D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country is in Europe and is home to the Berlin wall?</w:t>
            </w:r>
          </w:p>
        </w:tc>
      </w:tr>
      <w:tr w:rsidR="00FD6434" w:rsidRPr="008A038A" w14:paraId="2DB7CCFE" w14:textId="77777777" w:rsidTr="009277B2">
        <w:tc>
          <w:tcPr>
            <w:tcW w:w="1271" w:type="dxa"/>
          </w:tcPr>
          <w:p w14:paraId="5B2FC32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25EA82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466AD9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421EABF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household pet eats carrots and has two ears?</w:t>
            </w:r>
          </w:p>
        </w:tc>
      </w:tr>
      <w:tr w:rsidR="00FD6434" w:rsidRPr="008A038A" w14:paraId="75C00A93" w14:textId="77777777" w:rsidTr="009277B2">
        <w:tc>
          <w:tcPr>
            <w:tcW w:w="1271" w:type="dxa"/>
          </w:tcPr>
          <w:p w14:paraId="7F3FF0D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306FCE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E2249B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1472089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household pet has two ears and eats carrots?</w:t>
            </w:r>
          </w:p>
        </w:tc>
      </w:tr>
      <w:tr w:rsidR="00FD6434" w:rsidRPr="008A038A" w14:paraId="5A2AB1E5" w14:textId="77777777" w:rsidTr="009277B2">
        <w:tc>
          <w:tcPr>
            <w:tcW w:w="1271" w:type="dxa"/>
          </w:tcPr>
          <w:p w14:paraId="6362B06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C17053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A2FCA9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167D261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number indicates the number of sides an octagon has and is less than ten?</w:t>
            </w:r>
          </w:p>
        </w:tc>
      </w:tr>
      <w:tr w:rsidR="00FD6434" w:rsidRPr="008A038A" w14:paraId="52701F87" w14:textId="77777777" w:rsidTr="009277B2">
        <w:tc>
          <w:tcPr>
            <w:tcW w:w="1271" w:type="dxa"/>
          </w:tcPr>
          <w:p w14:paraId="32F775D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A71405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5BDB45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19BBBDE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number is less than ten and indicates the number of sides an octagon has?</w:t>
            </w:r>
          </w:p>
        </w:tc>
      </w:tr>
      <w:tr w:rsidR="00FD6434" w:rsidRPr="008A038A" w14:paraId="66AA9DCC" w14:textId="77777777" w:rsidTr="009277B2">
        <w:tc>
          <w:tcPr>
            <w:tcW w:w="1271" w:type="dxa"/>
          </w:tcPr>
          <w:p w14:paraId="3276602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2527C8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180E74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3935F95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object can be used to open locks and is made of metal?</w:t>
            </w:r>
          </w:p>
        </w:tc>
      </w:tr>
      <w:tr w:rsidR="00FD6434" w:rsidRPr="008A038A" w14:paraId="535F8699" w14:textId="77777777" w:rsidTr="009277B2">
        <w:tc>
          <w:tcPr>
            <w:tcW w:w="1271" w:type="dxa"/>
          </w:tcPr>
          <w:p w14:paraId="3A74813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28ECABE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B049CB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5AFDBD9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object is made of metal and can be used to open locks?</w:t>
            </w:r>
          </w:p>
        </w:tc>
      </w:tr>
      <w:tr w:rsidR="00FD6434" w:rsidRPr="008A038A" w14:paraId="2EEBB54C" w14:textId="77777777" w:rsidTr="009277B2">
        <w:tc>
          <w:tcPr>
            <w:tcW w:w="1271" w:type="dxa"/>
          </w:tcPr>
          <w:p w14:paraId="12BB8AA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FC1FD4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01F89B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24F3901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ich city is the capital of the </w:t>
            </w:r>
            <w:proofErr w:type="spellStart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</w:t>
            </w:r>
            <w:proofErr w:type="spellEnd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etherlands and also begins with the letter 'A'?</w:t>
            </w:r>
          </w:p>
        </w:tc>
      </w:tr>
      <w:tr w:rsidR="00FD6434" w:rsidRPr="008A038A" w14:paraId="6E00B4D2" w14:textId="77777777" w:rsidTr="009277B2">
        <w:tc>
          <w:tcPr>
            <w:tcW w:w="1271" w:type="dxa"/>
          </w:tcPr>
          <w:p w14:paraId="2396F08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095AB8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8E14C8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3640C63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ich city begins with the letter 'A' and is also the capital of the </w:t>
            </w:r>
            <w:proofErr w:type="spellStart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</w:t>
            </w:r>
            <w:proofErr w:type="spellEnd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etherlands?</w:t>
            </w:r>
          </w:p>
        </w:tc>
      </w:tr>
      <w:tr w:rsidR="00FD6434" w:rsidRPr="008A038A" w14:paraId="06CC5AD6" w14:textId="77777777" w:rsidTr="009277B2">
        <w:tc>
          <w:tcPr>
            <w:tcW w:w="1271" w:type="dxa"/>
          </w:tcPr>
          <w:p w14:paraId="2C25C6C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047050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F989D6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1CDA892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country is home to the Sydney Opera House and begins with the letter "A"?</w:t>
            </w:r>
          </w:p>
        </w:tc>
      </w:tr>
      <w:tr w:rsidR="00FD6434" w:rsidRPr="008A038A" w14:paraId="5F355508" w14:textId="77777777" w:rsidTr="009277B2">
        <w:tc>
          <w:tcPr>
            <w:tcW w:w="1271" w:type="dxa"/>
          </w:tcPr>
          <w:p w14:paraId="68C58A0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D4CF08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BB5526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4626F29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country begins with the letter "A" and is home to the Sydney Opera House?</w:t>
            </w:r>
          </w:p>
        </w:tc>
      </w:tr>
      <w:tr w:rsidR="00FD6434" w:rsidRPr="008A038A" w14:paraId="3F3C4659" w14:textId="77777777" w:rsidTr="009277B2">
        <w:tc>
          <w:tcPr>
            <w:tcW w:w="1271" w:type="dxa"/>
          </w:tcPr>
          <w:p w14:paraId="1C0C0D5E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569937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E4BC8B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0C5F4DE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type of animal includes the species Hammerheads and lives in the ocean?</w:t>
            </w:r>
          </w:p>
        </w:tc>
      </w:tr>
      <w:tr w:rsidR="00FD6434" w:rsidRPr="008A038A" w14:paraId="1EE2E390" w14:textId="77777777" w:rsidTr="009277B2">
        <w:tc>
          <w:tcPr>
            <w:tcW w:w="1271" w:type="dxa"/>
          </w:tcPr>
          <w:p w14:paraId="06639D5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698311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79FACA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13AE403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ich type of animal lives in the ocean and includes the species Hammerheads? </w:t>
            </w:r>
          </w:p>
        </w:tc>
      </w:tr>
      <w:tr w:rsidR="00FD6434" w:rsidRPr="008A038A" w14:paraId="22D82315" w14:textId="77777777" w:rsidTr="009277B2">
        <w:tc>
          <w:tcPr>
            <w:tcW w:w="1271" w:type="dxa"/>
          </w:tcPr>
          <w:p w14:paraId="0140D3C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F08F8D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63F4CDE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457489D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at is the name of the fictional character who is Winnie the </w:t>
            </w:r>
            <w:proofErr w:type="spellStart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oh's</w:t>
            </w:r>
            <w:proofErr w:type="spellEnd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onkey friend and was created by a British author?</w:t>
            </w:r>
          </w:p>
        </w:tc>
      </w:tr>
      <w:tr w:rsidR="00FD6434" w:rsidRPr="008A038A" w14:paraId="08DAB5E5" w14:textId="77777777" w:rsidTr="009277B2">
        <w:tc>
          <w:tcPr>
            <w:tcW w:w="1271" w:type="dxa"/>
          </w:tcPr>
          <w:p w14:paraId="58C69A1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6117C4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7D9A48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7389CF1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at is the name of the fictional character who was created by a British author and is Winnie the </w:t>
            </w:r>
            <w:proofErr w:type="spellStart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oh's</w:t>
            </w:r>
            <w:proofErr w:type="spellEnd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onkey friend?</w:t>
            </w:r>
          </w:p>
        </w:tc>
      </w:tr>
      <w:tr w:rsidR="00FD6434" w:rsidRPr="008A038A" w14:paraId="2546EF3D" w14:textId="77777777" w:rsidTr="009277B2">
        <w:tc>
          <w:tcPr>
            <w:tcW w:w="1271" w:type="dxa"/>
          </w:tcPr>
          <w:p w14:paraId="4980D48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E65292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9E9E57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5D15B82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at is the </w:t>
            </w:r>
            <w:proofErr w:type="spellStart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our</w:t>
            </w:r>
            <w:proofErr w:type="spellEnd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an emerald and is a </w:t>
            </w:r>
            <w:proofErr w:type="spellStart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our</w:t>
            </w:r>
            <w:proofErr w:type="spellEnd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at appears in the rainbow?</w:t>
            </w:r>
          </w:p>
        </w:tc>
      </w:tr>
      <w:tr w:rsidR="00FD6434" w:rsidRPr="008A038A" w14:paraId="100A4776" w14:textId="77777777" w:rsidTr="009277B2">
        <w:tc>
          <w:tcPr>
            <w:tcW w:w="1271" w:type="dxa"/>
          </w:tcPr>
          <w:p w14:paraId="2D54B1AE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53134B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BC0BF9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5C825BD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at is a </w:t>
            </w:r>
            <w:proofErr w:type="spellStart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our</w:t>
            </w:r>
            <w:proofErr w:type="spellEnd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at appears in the rainbow and is the </w:t>
            </w:r>
            <w:proofErr w:type="spellStart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our</w:t>
            </w:r>
            <w:proofErr w:type="spellEnd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an emerald?</w:t>
            </w:r>
          </w:p>
        </w:tc>
      </w:tr>
      <w:tr w:rsidR="00FD6434" w:rsidRPr="008A038A" w14:paraId="4902ECD8" w14:textId="77777777" w:rsidTr="009277B2">
        <w:tc>
          <w:tcPr>
            <w:tcW w:w="1271" w:type="dxa"/>
          </w:tcPr>
          <w:p w14:paraId="7564331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009B0A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ECBF8A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620DDDC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word is the name of hot liquid that erupts from a volcano and begins with the letter L?</w:t>
            </w:r>
          </w:p>
        </w:tc>
      </w:tr>
      <w:tr w:rsidR="00FD6434" w:rsidRPr="008A038A" w14:paraId="1BE8E62D" w14:textId="77777777" w:rsidTr="009277B2">
        <w:tc>
          <w:tcPr>
            <w:tcW w:w="1271" w:type="dxa"/>
          </w:tcPr>
          <w:p w14:paraId="1044FF7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209991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543539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02EB675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word begins with the letter L and is the name of hot liquid that erupts from a volcano?</w:t>
            </w:r>
          </w:p>
        </w:tc>
      </w:tr>
      <w:tr w:rsidR="00FD6434" w:rsidRPr="008A038A" w14:paraId="35EFB869" w14:textId="77777777" w:rsidTr="009277B2">
        <w:tc>
          <w:tcPr>
            <w:tcW w:w="1271" w:type="dxa"/>
          </w:tcPr>
          <w:p w14:paraId="50D3173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D2E01F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90EB6B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4484CE6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food is eaten by a giant panda and can be grown?</w:t>
            </w:r>
          </w:p>
        </w:tc>
      </w:tr>
      <w:tr w:rsidR="00FD6434" w:rsidRPr="008A038A" w14:paraId="780A91DE" w14:textId="77777777" w:rsidTr="009277B2">
        <w:tc>
          <w:tcPr>
            <w:tcW w:w="1271" w:type="dxa"/>
          </w:tcPr>
          <w:p w14:paraId="4882704E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F1B4A3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4FAC65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0397F7D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at food can be grown and is eaten by a giant panda? </w:t>
            </w:r>
          </w:p>
        </w:tc>
      </w:tr>
      <w:tr w:rsidR="00FD6434" w:rsidRPr="008A038A" w14:paraId="34D9BBBD" w14:textId="77777777" w:rsidTr="009277B2">
        <w:tc>
          <w:tcPr>
            <w:tcW w:w="1271" w:type="dxa"/>
          </w:tcPr>
          <w:p w14:paraId="488AF16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55BCAB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D7CC79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3700CD8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animal has eight tentacles and lives in the sea?</w:t>
            </w:r>
          </w:p>
        </w:tc>
      </w:tr>
      <w:tr w:rsidR="00FD6434" w:rsidRPr="008A038A" w14:paraId="750A39F8" w14:textId="77777777" w:rsidTr="009277B2">
        <w:tc>
          <w:tcPr>
            <w:tcW w:w="1271" w:type="dxa"/>
          </w:tcPr>
          <w:p w14:paraId="200419A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857F26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0FB4D1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03C9F00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animal lives in the sea and has eight tentacles?</w:t>
            </w:r>
          </w:p>
        </w:tc>
      </w:tr>
      <w:tr w:rsidR="00FD6434" w:rsidRPr="008A038A" w14:paraId="11C91A7F" w14:textId="77777777" w:rsidTr="009277B2">
        <w:tc>
          <w:tcPr>
            <w:tcW w:w="1271" w:type="dxa"/>
          </w:tcPr>
          <w:p w14:paraId="245EE1D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70AF3F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A3DEBB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248808D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is the name of the fairy who appears in Peter Pan and wears green?</w:t>
            </w:r>
          </w:p>
        </w:tc>
      </w:tr>
      <w:tr w:rsidR="00FD6434" w:rsidRPr="008A038A" w14:paraId="1DD8A1C1" w14:textId="77777777" w:rsidTr="009277B2">
        <w:tc>
          <w:tcPr>
            <w:tcW w:w="1271" w:type="dxa"/>
          </w:tcPr>
          <w:p w14:paraId="6B0A388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2285ED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1CAAA2E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36EF854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is the name of the fairy who wears green and appears in Peter Pan?</w:t>
            </w:r>
          </w:p>
        </w:tc>
      </w:tr>
      <w:tr w:rsidR="00FD6434" w:rsidRPr="008A038A" w14:paraId="63A7AC05" w14:textId="77777777" w:rsidTr="009277B2">
        <w:tc>
          <w:tcPr>
            <w:tcW w:w="1271" w:type="dxa"/>
          </w:tcPr>
          <w:p w14:paraId="1AC21BFE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3B89F9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CCE2B4E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0C6040EE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word is a measurement of temperature in degrees and begins with the letter C?</w:t>
            </w:r>
          </w:p>
        </w:tc>
      </w:tr>
      <w:tr w:rsidR="00FD6434" w:rsidRPr="008A038A" w14:paraId="2BBE8E9B" w14:textId="77777777" w:rsidTr="009277B2">
        <w:tc>
          <w:tcPr>
            <w:tcW w:w="1271" w:type="dxa"/>
          </w:tcPr>
          <w:p w14:paraId="327F398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5CF81C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4B1B76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00D5F90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word begins with the letter C and is a measurement of temperature in degrees?</w:t>
            </w:r>
          </w:p>
        </w:tc>
      </w:tr>
      <w:tr w:rsidR="00FD6434" w:rsidRPr="008A038A" w14:paraId="68E88B7F" w14:textId="77777777" w:rsidTr="009277B2">
        <w:tc>
          <w:tcPr>
            <w:tcW w:w="1271" w:type="dxa"/>
          </w:tcPr>
          <w:p w14:paraId="487191B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7F03B2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619968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7EB10A6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ich character wore a glass slipper and appeared in a Disney movie? </w:t>
            </w:r>
          </w:p>
        </w:tc>
      </w:tr>
      <w:tr w:rsidR="00FD6434" w:rsidRPr="008A038A" w14:paraId="4ABFEDEA" w14:textId="77777777" w:rsidTr="009277B2">
        <w:tc>
          <w:tcPr>
            <w:tcW w:w="1271" w:type="dxa"/>
          </w:tcPr>
          <w:p w14:paraId="3C3C7A0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7213D4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1396AA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22BD144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character appeared in a Disney movie and wore a glass slipper?</w:t>
            </w:r>
          </w:p>
        </w:tc>
      </w:tr>
      <w:tr w:rsidR="00FD6434" w:rsidRPr="008A038A" w14:paraId="4545A5B0" w14:textId="77777777" w:rsidTr="009277B2">
        <w:tc>
          <w:tcPr>
            <w:tcW w:w="1271" w:type="dxa"/>
          </w:tcPr>
          <w:p w14:paraId="4017091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EC4A47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8E5BB9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505AC50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sport involves kicking a ball and is played by a team?</w:t>
            </w:r>
          </w:p>
        </w:tc>
      </w:tr>
      <w:tr w:rsidR="00FD6434" w:rsidRPr="008A038A" w14:paraId="4FD0F6E9" w14:textId="77777777" w:rsidTr="009277B2">
        <w:tc>
          <w:tcPr>
            <w:tcW w:w="1271" w:type="dxa"/>
          </w:tcPr>
          <w:p w14:paraId="1BF22C5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49C434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9CCBDD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6E9B1DBE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sport is played by a team and involves kicking a ball?</w:t>
            </w:r>
          </w:p>
        </w:tc>
      </w:tr>
      <w:tr w:rsidR="00FD6434" w:rsidRPr="008A038A" w14:paraId="489825D4" w14:textId="77777777" w:rsidTr="009277B2">
        <w:tc>
          <w:tcPr>
            <w:tcW w:w="1271" w:type="dxa"/>
          </w:tcPr>
          <w:p w14:paraId="1E9D304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F51A8E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ACA481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4D3D6D5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ich cartoon cat is known for eating </w:t>
            </w:r>
            <w:proofErr w:type="spellStart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sagne</w:t>
            </w:r>
            <w:proofErr w:type="spellEnd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appeared on television?</w:t>
            </w:r>
          </w:p>
        </w:tc>
      </w:tr>
      <w:tr w:rsidR="00FD6434" w:rsidRPr="008A038A" w14:paraId="27A0C2B3" w14:textId="77777777" w:rsidTr="009277B2">
        <w:tc>
          <w:tcPr>
            <w:tcW w:w="1271" w:type="dxa"/>
          </w:tcPr>
          <w:p w14:paraId="0FF0089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68642C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7BC8F6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47D73F3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ich cartoon cat appeared on television and is known for eating </w:t>
            </w:r>
            <w:proofErr w:type="spellStart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sagne</w:t>
            </w:r>
            <w:proofErr w:type="spellEnd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</w:tr>
      <w:tr w:rsidR="00FD6434" w:rsidRPr="008A038A" w14:paraId="3F20A07F" w14:textId="77777777" w:rsidTr="009277B2">
        <w:tc>
          <w:tcPr>
            <w:tcW w:w="1271" w:type="dxa"/>
          </w:tcPr>
          <w:p w14:paraId="5D5A1CD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510B5A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D1589D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4E5572C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sport involves a shuttlecock and is played by two or four people?</w:t>
            </w:r>
          </w:p>
        </w:tc>
      </w:tr>
      <w:tr w:rsidR="00FD6434" w:rsidRPr="008A038A" w14:paraId="4534175F" w14:textId="77777777" w:rsidTr="009277B2">
        <w:tc>
          <w:tcPr>
            <w:tcW w:w="1271" w:type="dxa"/>
          </w:tcPr>
          <w:p w14:paraId="61B9F31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5AE9F3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71F5BE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59163D2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sport is played by two or four people and involves a shuttlecock?</w:t>
            </w:r>
          </w:p>
        </w:tc>
      </w:tr>
      <w:tr w:rsidR="00FD6434" w:rsidRPr="008A038A" w14:paraId="327FC924" w14:textId="77777777" w:rsidTr="009277B2">
        <w:tc>
          <w:tcPr>
            <w:tcW w:w="1271" w:type="dxa"/>
          </w:tcPr>
          <w:p w14:paraId="7A715F1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A58FAE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29F113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5B6450E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swimming stroke is named after an insect and requires both your arms and legs?</w:t>
            </w:r>
          </w:p>
        </w:tc>
      </w:tr>
      <w:tr w:rsidR="00FD6434" w:rsidRPr="008A038A" w14:paraId="7FF5A382" w14:textId="77777777" w:rsidTr="009277B2">
        <w:tc>
          <w:tcPr>
            <w:tcW w:w="1271" w:type="dxa"/>
          </w:tcPr>
          <w:p w14:paraId="6B54382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8FB145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3486EA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3CC8D73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swimming stroke requires both your arms and legs and is named after an insect?</w:t>
            </w:r>
          </w:p>
        </w:tc>
      </w:tr>
      <w:tr w:rsidR="00FD6434" w:rsidRPr="008A038A" w14:paraId="1A334CB6" w14:textId="77777777" w:rsidTr="009277B2">
        <w:tc>
          <w:tcPr>
            <w:tcW w:w="1271" w:type="dxa"/>
          </w:tcPr>
          <w:p w14:paraId="0D8EB17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63A995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1187AA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2326951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object is used by witches to fly and can be found in a house?</w:t>
            </w:r>
          </w:p>
        </w:tc>
      </w:tr>
      <w:tr w:rsidR="00FD6434" w:rsidRPr="008A038A" w14:paraId="6061BA4A" w14:textId="77777777" w:rsidTr="009277B2">
        <w:tc>
          <w:tcPr>
            <w:tcW w:w="1271" w:type="dxa"/>
          </w:tcPr>
          <w:p w14:paraId="3D12928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C8D4F2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42178A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331FA74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object can be found in a house and is used by witches to fly?</w:t>
            </w:r>
          </w:p>
        </w:tc>
      </w:tr>
      <w:tr w:rsidR="00FD6434" w:rsidRPr="008A038A" w14:paraId="79CD9D19" w14:textId="77777777" w:rsidTr="009277B2">
        <w:tc>
          <w:tcPr>
            <w:tcW w:w="1271" w:type="dxa"/>
          </w:tcPr>
          <w:p w14:paraId="2034A51E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EAF298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0D8A0F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51A31E4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boat hit an iceberg and carried lots of people?</w:t>
            </w:r>
          </w:p>
        </w:tc>
      </w:tr>
      <w:tr w:rsidR="00FD6434" w:rsidRPr="008A038A" w14:paraId="3D76EF6D" w14:textId="77777777" w:rsidTr="009277B2">
        <w:tc>
          <w:tcPr>
            <w:tcW w:w="1271" w:type="dxa"/>
          </w:tcPr>
          <w:p w14:paraId="6010CC5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F7BA34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533E92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738481D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ich boat carried lots of people and hit an iceberg? </w:t>
            </w:r>
          </w:p>
        </w:tc>
      </w:tr>
      <w:tr w:rsidR="00FD6434" w:rsidRPr="008A038A" w14:paraId="48D87FCA" w14:textId="77777777" w:rsidTr="009277B2">
        <w:tc>
          <w:tcPr>
            <w:tcW w:w="1271" w:type="dxa"/>
          </w:tcPr>
          <w:p w14:paraId="16CBF0E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8E5B2A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F025C6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689F785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insect is red with black spots and can fly?</w:t>
            </w:r>
          </w:p>
        </w:tc>
      </w:tr>
      <w:tr w:rsidR="00FD6434" w:rsidRPr="008A038A" w14:paraId="09151E1F" w14:textId="77777777" w:rsidTr="009277B2">
        <w:tc>
          <w:tcPr>
            <w:tcW w:w="1271" w:type="dxa"/>
          </w:tcPr>
          <w:p w14:paraId="34AB4E9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AF2A10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918E09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0A6CC02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insect can fly and is red with black spots?</w:t>
            </w:r>
          </w:p>
        </w:tc>
      </w:tr>
      <w:tr w:rsidR="00FD6434" w:rsidRPr="008A038A" w14:paraId="65ED4CF3" w14:textId="77777777" w:rsidTr="009277B2">
        <w:tc>
          <w:tcPr>
            <w:tcW w:w="1271" w:type="dxa"/>
          </w:tcPr>
          <w:p w14:paraId="0A313F5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E57A94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406A76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2E509EE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city is the capital of China and is home to a big airport?</w:t>
            </w:r>
          </w:p>
        </w:tc>
      </w:tr>
      <w:tr w:rsidR="00FD6434" w:rsidRPr="008A038A" w14:paraId="592792C3" w14:textId="77777777" w:rsidTr="009277B2">
        <w:tc>
          <w:tcPr>
            <w:tcW w:w="1271" w:type="dxa"/>
          </w:tcPr>
          <w:p w14:paraId="5BADED3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A72B9F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E540D4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598EDFA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city is home to a big airport and is the capital of China?</w:t>
            </w:r>
          </w:p>
        </w:tc>
      </w:tr>
      <w:tr w:rsidR="00FD6434" w:rsidRPr="008A038A" w14:paraId="18215A86" w14:textId="77777777" w:rsidTr="009277B2">
        <w:tc>
          <w:tcPr>
            <w:tcW w:w="1271" w:type="dxa"/>
          </w:tcPr>
          <w:p w14:paraId="5E36356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0ABA63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414076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7F6D1DE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fruit is used to make wine and can be eaten?</w:t>
            </w:r>
          </w:p>
        </w:tc>
      </w:tr>
      <w:tr w:rsidR="00FD6434" w:rsidRPr="008A038A" w14:paraId="0B8211E5" w14:textId="77777777" w:rsidTr="009277B2">
        <w:tc>
          <w:tcPr>
            <w:tcW w:w="1271" w:type="dxa"/>
          </w:tcPr>
          <w:p w14:paraId="529A894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D91C81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CB58C3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4BD0275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fruit can be eaten and is used to make wine?</w:t>
            </w:r>
          </w:p>
        </w:tc>
      </w:tr>
      <w:tr w:rsidR="00FD6434" w:rsidRPr="008A038A" w14:paraId="4D3B123E" w14:textId="77777777" w:rsidTr="009277B2">
        <w:tc>
          <w:tcPr>
            <w:tcW w:w="1271" w:type="dxa"/>
          </w:tcPr>
          <w:p w14:paraId="17F5372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551155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2ACFD2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4178AABE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type of dog is found on racetracks and can be brown?</w:t>
            </w:r>
          </w:p>
        </w:tc>
      </w:tr>
      <w:tr w:rsidR="00FD6434" w:rsidRPr="008A038A" w14:paraId="06C41C0E" w14:textId="77777777" w:rsidTr="009277B2">
        <w:tc>
          <w:tcPr>
            <w:tcW w:w="1271" w:type="dxa"/>
          </w:tcPr>
          <w:p w14:paraId="6E37AF7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954158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9CA515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419EDE5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type of dog can be brown and is found on racetracks?</w:t>
            </w:r>
          </w:p>
        </w:tc>
      </w:tr>
      <w:tr w:rsidR="00FD6434" w:rsidRPr="008A038A" w14:paraId="6C855823" w14:textId="77777777" w:rsidTr="009277B2">
        <w:tc>
          <w:tcPr>
            <w:tcW w:w="1271" w:type="dxa"/>
          </w:tcPr>
          <w:p w14:paraId="2C74E8E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C17B90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ong</w:t>
            </w:r>
          </w:p>
        </w:tc>
        <w:tc>
          <w:tcPr>
            <w:tcW w:w="1701" w:type="dxa"/>
          </w:tcPr>
          <w:p w14:paraId="552192C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04091C0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Disney movie is set on the sea and stars Johnny Depp?</w:t>
            </w:r>
          </w:p>
        </w:tc>
      </w:tr>
      <w:tr w:rsidR="00FD6434" w:rsidRPr="008A038A" w14:paraId="3DDB93D5" w14:textId="77777777" w:rsidTr="009277B2">
        <w:tc>
          <w:tcPr>
            <w:tcW w:w="1271" w:type="dxa"/>
          </w:tcPr>
          <w:p w14:paraId="529332D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4136E1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873B42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79D3652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ich Disney movie stars Johnny Depp and is set on the sea? </w:t>
            </w:r>
          </w:p>
        </w:tc>
      </w:tr>
      <w:tr w:rsidR="00FD6434" w:rsidRPr="008A038A" w14:paraId="4FF7516B" w14:textId="77777777" w:rsidTr="009277B2">
        <w:tc>
          <w:tcPr>
            <w:tcW w:w="1271" w:type="dxa"/>
          </w:tcPr>
          <w:p w14:paraId="2BC31AF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6EF0FC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C3C79F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4720CA2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ich platform appears in Harry Potter and can be found at Kings Cross station? </w:t>
            </w:r>
          </w:p>
        </w:tc>
      </w:tr>
      <w:tr w:rsidR="00FD6434" w:rsidRPr="008A038A" w14:paraId="3AAF36D5" w14:textId="77777777" w:rsidTr="009277B2">
        <w:tc>
          <w:tcPr>
            <w:tcW w:w="1271" w:type="dxa"/>
          </w:tcPr>
          <w:p w14:paraId="5DFB524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D8F866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623910E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2D80A10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platform can be found at Kings Cross station and appears in Harry Potter?</w:t>
            </w:r>
          </w:p>
        </w:tc>
      </w:tr>
      <w:tr w:rsidR="00FD6434" w:rsidRPr="008A038A" w14:paraId="35F1E299" w14:textId="77777777" w:rsidTr="009277B2">
        <w:tc>
          <w:tcPr>
            <w:tcW w:w="1271" w:type="dxa"/>
          </w:tcPr>
          <w:p w14:paraId="6ED74B5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471364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63BD8C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10F8DAE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ich movie stars the character Charlie </w:t>
            </w:r>
            <w:proofErr w:type="spellStart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ckett</w:t>
            </w:r>
            <w:proofErr w:type="spellEnd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is about a factory?</w:t>
            </w:r>
          </w:p>
        </w:tc>
      </w:tr>
      <w:tr w:rsidR="00FD6434" w:rsidRPr="008A038A" w14:paraId="71C6E849" w14:textId="77777777" w:rsidTr="009277B2">
        <w:tc>
          <w:tcPr>
            <w:tcW w:w="1271" w:type="dxa"/>
          </w:tcPr>
          <w:p w14:paraId="1B8EE0E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3569ED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D17617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4501D14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ich movie is about a factory and stars the character Charlie </w:t>
            </w:r>
            <w:proofErr w:type="spellStart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ckett</w:t>
            </w:r>
            <w:proofErr w:type="spellEnd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</w:tr>
      <w:tr w:rsidR="00FD6434" w:rsidRPr="008A038A" w14:paraId="3BEEA92D" w14:textId="77777777" w:rsidTr="009277B2">
        <w:tc>
          <w:tcPr>
            <w:tcW w:w="1271" w:type="dxa"/>
          </w:tcPr>
          <w:p w14:paraId="76CA21A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3798AC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8CE24C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0764AA8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ich Disney movie is about two dogs falling in love and was released in 1955? </w:t>
            </w:r>
          </w:p>
        </w:tc>
      </w:tr>
      <w:tr w:rsidR="00FD6434" w:rsidRPr="008A038A" w14:paraId="2B376F61" w14:textId="77777777" w:rsidTr="009277B2">
        <w:tc>
          <w:tcPr>
            <w:tcW w:w="1271" w:type="dxa"/>
          </w:tcPr>
          <w:p w14:paraId="4DDCFCA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1D5CD0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226E25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58C57C1E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ich Disney movie was released in 1955 and is about two dogs falling in love? </w:t>
            </w:r>
          </w:p>
        </w:tc>
      </w:tr>
      <w:tr w:rsidR="00FD6434" w:rsidRPr="008A038A" w14:paraId="2BCE20B2" w14:textId="77777777" w:rsidTr="009277B2">
        <w:tc>
          <w:tcPr>
            <w:tcW w:w="1271" w:type="dxa"/>
          </w:tcPr>
          <w:p w14:paraId="08B8A5F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EC3EABE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D11581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0D6D0E6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What is the proper response to the phrase "see you later alligator" which is also a way of saying goodbye?</w:t>
            </w:r>
          </w:p>
        </w:tc>
      </w:tr>
      <w:tr w:rsidR="00FD6434" w:rsidRPr="008A038A" w14:paraId="54AE623A" w14:textId="77777777" w:rsidTr="009277B2">
        <w:tc>
          <w:tcPr>
            <w:tcW w:w="1271" w:type="dxa"/>
          </w:tcPr>
          <w:p w14:paraId="1DC904A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3C3AEFE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51D0E9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06C5287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is the proper response to the phrase, which is also a way of saying goodbye, "see you later, alligator"?</w:t>
            </w:r>
          </w:p>
        </w:tc>
      </w:tr>
      <w:tr w:rsidR="00FD6434" w:rsidRPr="008A038A" w14:paraId="1968C12B" w14:textId="77777777" w:rsidTr="009277B2">
        <w:tc>
          <w:tcPr>
            <w:tcW w:w="1271" w:type="dxa"/>
          </w:tcPr>
          <w:p w14:paraId="40FB34B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022550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024D3B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5FDC16E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ich book was written by Lemony </w:t>
            </w:r>
            <w:proofErr w:type="spellStart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ickett</w:t>
            </w:r>
            <w:proofErr w:type="spellEnd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has been made into a Netflix television series? </w:t>
            </w:r>
          </w:p>
        </w:tc>
      </w:tr>
      <w:tr w:rsidR="00FD6434" w:rsidRPr="008A038A" w14:paraId="074868CC" w14:textId="77777777" w:rsidTr="009277B2">
        <w:tc>
          <w:tcPr>
            <w:tcW w:w="1271" w:type="dxa"/>
          </w:tcPr>
          <w:p w14:paraId="62C7492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24DBE9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B95C93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4C55812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ich book has been made into a Netflix television series and was written by Lemony </w:t>
            </w:r>
            <w:proofErr w:type="spellStart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ickett</w:t>
            </w:r>
            <w:proofErr w:type="spellEnd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</w:tr>
      <w:tr w:rsidR="00FD6434" w:rsidRPr="008A038A" w14:paraId="4C76F176" w14:textId="77777777" w:rsidTr="009277B2">
        <w:tc>
          <w:tcPr>
            <w:tcW w:w="1271" w:type="dxa"/>
          </w:tcPr>
          <w:p w14:paraId="7FE9135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B985B3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EEFCF4E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20F0AF0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statue is in New York and is located on an island?</w:t>
            </w:r>
          </w:p>
        </w:tc>
      </w:tr>
      <w:tr w:rsidR="00FD6434" w:rsidRPr="008A038A" w14:paraId="43193486" w14:textId="77777777" w:rsidTr="009277B2">
        <w:tc>
          <w:tcPr>
            <w:tcW w:w="1271" w:type="dxa"/>
          </w:tcPr>
          <w:p w14:paraId="0A1A20E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76BDF2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05CDAB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353EBE5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statue is located on an island and is in New York?</w:t>
            </w:r>
          </w:p>
        </w:tc>
      </w:tr>
      <w:tr w:rsidR="00FD6434" w:rsidRPr="008A038A" w14:paraId="4499ABCC" w14:textId="77777777" w:rsidTr="009277B2">
        <w:tc>
          <w:tcPr>
            <w:tcW w:w="1271" w:type="dxa"/>
          </w:tcPr>
          <w:p w14:paraId="3900CA8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E6577D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5B2C60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7662BA8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are the names of the two characters that are Harry Potter's best friends and appear in both the books and the films?</w:t>
            </w:r>
          </w:p>
        </w:tc>
      </w:tr>
      <w:tr w:rsidR="00FD6434" w:rsidRPr="008A038A" w14:paraId="101CA0C0" w14:textId="77777777" w:rsidTr="009277B2">
        <w:tc>
          <w:tcPr>
            <w:tcW w:w="1271" w:type="dxa"/>
          </w:tcPr>
          <w:p w14:paraId="56608F2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16056B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7EB368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159855B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are the names of the two characters that appear in both the books and the films and are Harry Potter's best friends?</w:t>
            </w:r>
          </w:p>
        </w:tc>
      </w:tr>
      <w:tr w:rsidR="00FD6434" w:rsidRPr="008A038A" w14:paraId="4F882FF3" w14:textId="77777777" w:rsidTr="009277B2">
        <w:tc>
          <w:tcPr>
            <w:tcW w:w="1271" w:type="dxa"/>
          </w:tcPr>
          <w:p w14:paraId="354FAEB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CEF12A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AAA640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45CC73E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television series is about a woman's prison and appears on Netflix?</w:t>
            </w:r>
          </w:p>
        </w:tc>
      </w:tr>
      <w:tr w:rsidR="00FD6434" w:rsidRPr="008A038A" w14:paraId="175ED271" w14:textId="77777777" w:rsidTr="009277B2">
        <w:tc>
          <w:tcPr>
            <w:tcW w:w="1271" w:type="dxa"/>
          </w:tcPr>
          <w:p w14:paraId="36A469D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C7D8B3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753821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39B2B1E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television series appears on Netflix and is about a woman's prison?</w:t>
            </w:r>
          </w:p>
        </w:tc>
      </w:tr>
      <w:tr w:rsidR="00FD6434" w:rsidRPr="008A038A" w14:paraId="37865D2D" w14:textId="77777777" w:rsidTr="009277B2">
        <w:tc>
          <w:tcPr>
            <w:tcW w:w="1271" w:type="dxa"/>
          </w:tcPr>
          <w:p w14:paraId="2BBBFA6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58190C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69C73A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2B0D47C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date is known as New Year's Eve and is celebrated around the world?</w:t>
            </w:r>
          </w:p>
        </w:tc>
      </w:tr>
      <w:tr w:rsidR="00FD6434" w:rsidRPr="008A038A" w14:paraId="2534BE8C" w14:textId="77777777" w:rsidTr="009277B2">
        <w:tc>
          <w:tcPr>
            <w:tcW w:w="1271" w:type="dxa"/>
          </w:tcPr>
          <w:p w14:paraId="38B16BA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97CAE0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F2C344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2DDD7DE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ich date is celebrated around the world and is known as New Year's Eve? </w:t>
            </w:r>
          </w:p>
        </w:tc>
      </w:tr>
      <w:tr w:rsidR="00FD6434" w:rsidRPr="008A038A" w14:paraId="79F9858F" w14:textId="77777777" w:rsidTr="009277B2">
        <w:tc>
          <w:tcPr>
            <w:tcW w:w="1271" w:type="dxa"/>
          </w:tcPr>
          <w:p w14:paraId="737EC55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1659B8E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20D87A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2C19EF2E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happens to Pinocchio when he tells a lie in the famous Disney story?</w:t>
            </w:r>
          </w:p>
        </w:tc>
      </w:tr>
      <w:tr w:rsidR="00FD6434" w:rsidRPr="008A038A" w14:paraId="797DD966" w14:textId="77777777" w:rsidTr="009277B2">
        <w:tc>
          <w:tcPr>
            <w:tcW w:w="1271" w:type="dxa"/>
          </w:tcPr>
          <w:p w14:paraId="7485B49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86DBF1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5481AF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2A4022A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happens in the famous Disney story to Pinocchio when he tells a lie?</w:t>
            </w:r>
          </w:p>
        </w:tc>
      </w:tr>
      <w:tr w:rsidR="00FD6434" w:rsidRPr="008A038A" w14:paraId="391F4A80" w14:textId="77777777" w:rsidTr="009277B2">
        <w:tc>
          <w:tcPr>
            <w:tcW w:w="1271" w:type="dxa"/>
          </w:tcPr>
          <w:p w14:paraId="6C0A068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7A864A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229E96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4CECF27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Disney movie featured the song Under the Sea and appeared in most cinemas?</w:t>
            </w:r>
          </w:p>
        </w:tc>
      </w:tr>
      <w:tr w:rsidR="00FD6434" w:rsidRPr="008A038A" w14:paraId="06F79156" w14:textId="77777777" w:rsidTr="009277B2">
        <w:tc>
          <w:tcPr>
            <w:tcW w:w="1271" w:type="dxa"/>
          </w:tcPr>
          <w:p w14:paraId="0079E6F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F9E831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F18291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3CEDB9A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Disney movie appeared in most cinemas and featured the song Under the Sea?</w:t>
            </w:r>
          </w:p>
        </w:tc>
      </w:tr>
      <w:tr w:rsidR="00FD6434" w:rsidRPr="008A038A" w14:paraId="408A4F65" w14:textId="77777777" w:rsidTr="009277B2">
        <w:tc>
          <w:tcPr>
            <w:tcW w:w="1271" w:type="dxa"/>
          </w:tcPr>
          <w:p w14:paraId="628F520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F4AC2D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220917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167924E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 what date do people celebrate Halloween and usually dress up?</w:t>
            </w:r>
          </w:p>
        </w:tc>
      </w:tr>
      <w:tr w:rsidR="00FD6434" w:rsidRPr="008A038A" w14:paraId="4A2D3453" w14:textId="77777777" w:rsidTr="009277B2">
        <w:tc>
          <w:tcPr>
            <w:tcW w:w="1271" w:type="dxa"/>
          </w:tcPr>
          <w:p w14:paraId="1514B17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5E982B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A4887C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4B8F0E8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 what date do people usually dress up and celebrate Halloween?</w:t>
            </w:r>
          </w:p>
        </w:tc>
      </w:tr>
      <w:tr w:rsidR="00FD6434" w:rsidRPr="008A038A" w14:paraId="5E9B8E71" w14:textId="77777777" w:rsidTr="009277B2">
        <w:tc>
          <w:tcPr>
            <w:tcW w:w="1271" w:type="dxa"/>
          </w:tcPr>
          <w:p w14:paraId="433D217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B3A308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2651B9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1BDF3FB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at are the </w:t>
            </w:r>
            <w:proofErr w:type="spellStart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ours</w:t>
            </w:r>
            <w:proofErr w:type="spellEnd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pandas and are the two </w:t>
            </w:r>
            <w:proofErr w:type="spellStart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ours</w:t>
            </w:r>
            <w:proofErr w:type="spellEnd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at do not appear in the rainbow?</w:t>
            </w:r>
          </w:p>
        </w:tc>
      </w:tr>
      <w:tr w:rsidR="00FD6434" w:rsidRPr="008A038A" w14:paraId="78571640" w14:textId="77777777" w:rsidTr="009277B2">
        <w:tc>
          <w:tcPr>
            <w:tcW w:w="1271" w:type="dxa"/>
          </w:tcPr>
          <w:p w14:paraId="10B46BC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4978C4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4EC871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3107190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at are the two </w:t>
            </w:r>
            <w:proofErr w:type="spellStart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ours</w:t>
            </w:r>
            <w:proofErr w:type="spellEnd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at do not appear in the rainbow and are the </w:t>
            </w:r>
            <w:proofErr w:type="spellStart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ours</w:t>
            </w:r>
            <w:proofErr w:type="spellEnd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pandas?</w:t>
            </w:r>
          </w:p>
        </w:tc>
      </w:tr>
      <w:tr w:rsidR="00FD6434" w:rsidRPr="008A038A" w14:paraId="4C7C6ED6" w14:textId="77777777" w:rsidTr="009277B2">
        <w:tc>
          <w:tcPr>
            <w:tcW w:w="1271" w:type="dxa"/>
          </w:tcPr>
          <w:p w14:paraId="3FFD7BC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A81612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079A87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6640515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two toppings usually go on a Hawaiian pizza in addition to cheese and tomato?</w:t>
            </w:r>
          </w:p>
        </w:tc>
      </w:tr>
      <w:tr w:rsidR="00FD6434" w:rsidRPr="008A038A" w14:paraId="492A3740" w14:textId="77777777" w:rsidTr="009277B2">
        <w:tc>
          <w:tcPr>
            <w:tcW w:w="1271" w:type="dxa"/>
          </w:tcPr>
          <w:p w14:paraId="5CB4DC7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17B6B9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6DB8B4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7F7BBDB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two toppings, in addition to cheese and tomato, usually go on a Hawaiian pizza?</w:t>
            </w:r>
          </w:p>
        </w:tc>
      </w:tr>
      <w:tr w:rsidR="00FD6434" w:rsidRPr="008A038A" w14:paraId="66C9596A" w14:textId="77777777" w:rsidTr="009277B2">
        <w:tc>
          <w:tcPr>
            <w:tcW w:w="1271" w:type="dxa"/>
          </w:tcPr>
          <w:p w14:paraId="7396726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DAEF52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C0024B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5C8EA12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building is home to the president and is in America?</w:t>
            </w:r>
          </w:p>
        </w:tc>
      </w:tr>
      <w:tr w:rsidR="00FD6434" w:rsidRPr="008A038A" w14:paraId="4B95DEE7" w14:textId="77777777" w:rsidTr="009277B2">
        <w:tc>
          <w:tcPr>
            <w:tcW w:w="1271" w:type="dxa"/>
          </w:tcPr>
          <w:p w14:paraId="5578283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DAB0D8E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634096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3559A82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building is in America and is home to the president?</w:t>
            </w:r>
          </w:p>
        </w:tc>
      </w:tr>
      <w:tr w:rsidR="00FD6434" w:rsidRPr="008A038A" w14:paraId="7F7D4221" w14:textId="77777777" w:rsidTr="009277B2">
        <w:tc>
          <w:tcPr>
            <w:tcW w:w="1271" w:type="dxa"/>
          </w:tcPr>
          <w:p w14:paraId="4F9516D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59AF90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551164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52CF8DB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temperature does water boil at on a thermometer?</w:t>
            </w:r>
          </w:p>
        </w:tc>
      </w:tr>
      <w:tr w:rsidR="00FD6434" w:rsidRPr="008A038A" w14:paraId="7B7190A9" w14:textId="77777777" w:rsidTr="009277B2">
        <w:tc>
          <w:tcPr>
            <w:tcW w:w="1271" w:type="dxa"/>
          </w:tcPr>
          <w:p w14:paraId="035EEE3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BE581F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EB8576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60FD960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temperature on a thermometer does water boil at?</w:t>
            </w:r>
          </w:p>
        </w:tc>
      </w:tr>
      <w:tr w:rsidR="00FD6434" w:rsidRPr="008A038A" w14:paraId="2F0AA1A4" w14:textId="77777777" w:rsidTr="009277B2">
        <w:tc>
          <w:tcPr>
            <w:tcW w:w="1271" w:type="dxa"/>
          </w:tcPr>
          <w:p w14:paraId="4EC7A8D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CA52D4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7C6C93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30224DA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date is when Santa Claus visits and is a national holiday?</w:t>
            </w:r>
          </w:p>
        </w:tc>
      </w:tr>
      <w:tr w:rsidR="00FD6434" w:rsidRPr="008A038A" w14:paraId="6088BD54" w14:textId="77777777" w:rsidTr="009277B2">
        <w:tc>
          <w:tcPr>
            <w:tcW w:w="1271" w:type="dxa"/>
          </w:tcPr>
          <w:p w14:paraId="45E7E87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CCE1FE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AAAD8B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4749427E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date is a national holiday and is when Santa Claus visits?</w:t>
            </w:r>
          </w:p>
        </w:tc>
      </w:tr>
      <w:tr w:rsidR="00FD6434" w:rsidRPr="008A038A" w14:paraId="10292E97" w14:textId="77777777" w:rsidTr="009277B2">
        <w:tc>
          <w:tcPr>
            <w:tcW w:w="1271" w:type="dxa"/>
          </w:tcPr>
          <w:p w14:paraId="78D42C6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EB7A8E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6D6B48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55D965F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address is home to the prime minister and is in London?</w:t>
            </w:r>
          </w:p>
        </w:tc>
      </w:tr>
      <w:tr w:rsidR="00FD6434" w:rsidRPr="008A038A" w14:paraId="0A0F5F06" w14:textId="77777777" w:rsidTr="009277B2">
        <w:tc>
          <w:tcPr>
            <w:tcW w:w="1271" w:type="dxa"/>
          </w:tcPr>
          <w:p w14:paraId="16ED0E6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F4D699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7D7C0B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2B08C23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address is in London and is home to the prime minister?</w:t>
            </w:r>
          </w:p>
        </w:tc>
      </w:tr>
      <w:tr w:rsidR="00FD6434" w:rsidRPr="008A038A" w14:paraId="4CC2F9ED" w14:textId="77777777" w:rsidTr="009277B2">
        <w:tc>
          <w:tcPr>
            <w:tcW w:w="1271" w:type="dxa"/>
          </w:tcPr>
          <w:p w14:paraId="0ABD0EA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1E7A2E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E60BB3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5FFB74F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artist painted the Mona Lisa and was Italian?</w:t>
            </w:r>
          </w:p>
        </w:tc>
      </w:tr>
      <w:tr w:rsidR="00FD6434" w:rsidRPr="008A038A" w14:paraId="5BCF629A" w14:textId="77777777" w:rsidTr="009277B2">
        <w:tc>
          <w:tcPr>
            <w:tcW w:w="1271" w:type="dxa"/>
          </w:tcPr>
          <w:p w14:paraId="6EFADCE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8F961A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2245ED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4857652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artist was Italian and painted the Mona Lisa?</w:t>
            </w:r>
          </w:p>
        </w:tc>
      </w:tr>
      <w:tr w:rsidR="00FD6434" w:rsidRPr="008A038A" w14:paraId="5F49024C" w14:textId="77777777" w:rsidTr="009277B2">
        <w:tc>
          <w:tcPr>
            <w:tcW w:w="1271" w:type="dxa"/>
          </w:tcPr>
          <w:p w14:paraId="3E06A6F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03FC5E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997A13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59103EE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location is home to Santa Claus and is also cold?</w:t>
            </w:r>
          </w:p>
        </w:tc>
      </w:tr>
      <w:tr w:rsidR="00FD6434" w:rsidRPr="008A038A" w14:paraId="0A7D3F98" w14:textId="77777777" w:rsidTr="009277B2">
        <w:tc>
          <w:tcPr>
            <w:tcW w:w="1271" w:type="dxa"/>
          </w:tcPr>
          <w:p w14:paraId="0EE9FF2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1EEDB2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35957E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158E2DB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location is cold and is also home to Santa Claus?</w:t>
            </w:r>
          </w:p>
        </w:tc>
      </w:tr>
      <w:tr w:rsidR="00FD6434" w:rsidRPr="008A038A" w14:paraId="255B2D18" w14:textId="77777777" w:rsidTr="009277B2">
        <w:tc>
          <w:tcPr>
            <w:tcW w:w="1271" w:type="dxa"/>
          </w:tcPr>
          <w:p w14:paraId="01FD69D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1D1F26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E4C89E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7953F7E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tourist attraction is in Paris and is very tall?</w:t>
            </w:r>
          </w:p>
        </w:tc>
      </w:tr>
      <w:tr w:rsidR="00FD6434" w:rsidRPr="008A038A" w14:paraId="4F969906" w14:textId="77777777" w:rsidTr="009277B2">
        <w:tc>
          <w:tcPr>
            <w:tcW w:w="1271" w:type="dxa"/>
          </w:tcPr>
          <w:p w14:paraId="35DDBE1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6D195E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1707ED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53BE88E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ich tourist attraction is very tall and is in Paris? </w:t>
            </w:r>
          </w:p>
        </w:tc>
      </w:tr>
      <w:tr w:rsidR="00FD6434" w:rsidRPr="008A038A" w14:paraId="2D419362" w14:textId="77777777" w:rsidTr="009277B2">
        <w:tc>
          <w:tcPr>
            <w:tcW w:w="1271" w:type="dxa"/>
          </w:tcPr>
          <w:p w14:paraId="5F796CB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04BC99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682B44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5F49CCC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is the name of the novel that was written by Harper Lee and was published in 1960?</w:t>
            </w:r>
          </w:p>
        </w:tc>
      </w:tr>
      <w:tr w:rsidR="00FD6434" w:rsidRPr="008A038A" w14:paraId="221F3659" w14:textId="77777777" w:rsidTr="009277B2">
        <w:tc>
          <w:tcPr>
            <w:tcW w:w="1271" w:type="dxa"/>
          </w:tcPr>
          <w:p w14:paraId="47BFED1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8F6968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6FA258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157E1CB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is the name of the novel that was published in 1960 and was written by Harper Lee?</w:t>
            </w:r>
          </w:p>
        </w:tc>
      </w:tr>
      <w:tr w:rsidR="00FD6434" w:rsidRPr="008A038A" w14:paraId="3294C254" w14:textId="77777777" w:rsidTr="009277B2">
        <w:tc>
          <w:tcPr>
            <w:tcW w:w="1271" w:type="dxa"/>
          </w:tcPr>
          <w:p w14:paraId="2274C6D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4FC8C5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7A0602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7E94EEA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ich movie features the character Quasimodo and was created by Disney? </w:t>
            </w:r>
          </w:p>
        </w:tc>
      </w:tr>
      <w:tr w:rsidR="00FD6434" w:rsidRPr="008A038A" w14:paraId="6565B0BA" w14:textId="77777777" w:rsidTr="009277B2">
        <w:tc>
          <w:tcPr>
            <w:tcW w:w="1271" w:type="dxa"/>
          </w:tcPr>
          <w:p w14:paraId="0FEFF0C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2F5AB9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5C54FE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1D97D8D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ich movie was created by Disney and features the character </w:t>
            </w:r>
            <w:proofErr w:type="spellStart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siomodo</w:t>
            </w:r>
            <w:proofErr w:type="spellEnd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</w:tr>
      <w:tr w:rsidR="00FD6434" w:rsidRPr="008A038A" w14:paraId="610BB845" w14:textId="77777777" w:rsidTr="009277B2">
        <w:tc>
          <w:tcPr>
            <w:tcW w:w="1271" w:type="dxa"/>
          </w:tcPr>
          <w:p w14:paraId="0939B18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55B64D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E38C18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0264688E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was the name of the English king who had six wives and who was a famous monarch?</w:t>
            </w:r>
          </w:p>
        </w:tc>
      </w:tr>
      <w:tr w:rsidR="00FD6434" w:rsidRPr="008A038A" w14:paraId="385DD68A" w14:textId="77777777" w:rsidTr="009277B2">
        <w:tc>
          <w:tcPr>
            <w:tcW w:w="1271" w:type="dxa"/>
          </w:tcPr>
          <w:p w14:paraId="19A9211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8680B3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A81E60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0461D61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was the name of the English King who was a famous monarch and who had six wives?</w:t>
            </w:r>
          </w:p>
        </w:tc>
      </w:tr>
      <w:tr w:rsidR="00FD6434" w:rsidRPr="008A038A" w14:paraId="441677BF" w14:textId="77777777" w:rsidTr="009277B2">
        <w:tc>
          <w:tcPr>
            <w:tcW w:w="1271" w:type="dxa"/>
          </w:tcPr>
          <w:p w14:paraId="02FC44D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2EA151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9371E0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2287856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movie features the character Simba and is animated?</w:t>
            </w:r>
          </w:p>
        </w:tc>
      </w:tr>
      <w:tr w:rsidR="00FD6434" w:rsidRPr="008A038A" w14:paraId="5A4CCB8B" w14:textId="77777777" w:rsidTr="009277B2">
        <w:tc>
          <w:tcPr>
            <w:tcW w:w="1271" w:type="dxa"/>
          </w:tcPr>
          <w:p w14:paraId="2CFCA95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3FA197E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CB0E64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097EA35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movie is animated and features the character Simba?</w:t>
            </w:r>
          </w:p>
        </w:tc>
      </w:tr>
      <w:tr w:rsidR="00FD6434" w:rsidRPr="008A038A" w14:paraId="3503F410" w14:textId="77777777" w:rsidTr="009277B2">
        <w:tc>
          <w:tcPr>
            <w:tcW w:w="1271" w:type="dxa"/>
          </w:tcPr>
          <w:p w14:paraId="4F29814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650EB8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967EA5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5294E43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at object could make Harry Potter invisible and appeared in the famous movies? </w:t>
            </w:r>
          </w:p>
        </w:tc>
      </w:tr>
      <w:tr w:rsidR="00FD6434" w:rsidRPr="008A038A" w14:paraId="781EA804" w14:textId="77777777" w:rsidTr="009277B2">
        <w:tc>
          <w:tcPr>
            <w:tcW w:w="1271" w:type="dxa"/>
          </w:tcPr>
          <w:p w14:paraId="73B6DAB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8F23EB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05D5D1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68C8BD9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object appeared in the famous movies and could make Harry Potter invisible?</w:t>
            </w:r>
          </w:p>
        </w:tc>
      </w:tr>
      <w:tr w:rsidR="00FD6434" w:rsidRPr="008A038A" w14:paraId="19E74592" w14:textId="77777777" w:rsidTr="009277B2">
        <w:tc>
          <w:tcPr>
            <w:tcW w:w="1271" w:type="dxa"/>
          </w:tcPr>
          <w:p w14:paraId="4B2090F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B65788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ECE442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0A19C6A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Star Wars character is known for the line "I am your father" and appears in the famous movies?</w:t>
            </w:r>
          </w:p>
        </w:tc>
      </w:tr>
      <w:tr w:rsidR="00FD6434" w:rsidRPr="008A038A" w14:paraId="18C9E5B1" w14:textId="77777777" w:rsidTr="009277B2">
        <w:tc>
          <w:tcPr>
            <w:tcW w:w="1271" w:type="dxa"/>
          </w:tcPr>
          <w:p w14:paraId="5864B56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A8FEF3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ED8A65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0872022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Which Star Wars character appears in the famous movies and is known for the line "I am your father"?</w:t>
            </w:r>
          </w:p>
        </w:tc>
      </w:tr>
      <w:tr w:rsidR="00FD6434" w:rsidRPr="008A038A" w14:paraId="6F3ADAEA" w14:textId="77777777" w:rsidTr="009277B2">
        <w:tc>
          <w:tcPr>
            <w:tcW w:w="1271" w:type="dxa"/>
          </w:tcPr>
          <w:p w14:paraId="147D886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EE592E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840B0E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24D0899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o wrote Romeo and Juliet and was a </w:t>
            </w:r>
            <w:proofErr w:type="spellStart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ll known</w:t>
            </w:r>
            <w:proofErr w:type="spellEnd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riter?</w:t>
            </w:r>
          </w:p>
        </w:tc>
      </w:tr>
      <w:tr w:rsidR="00FD6434" w:rsidRPr="008A038A" w14:paraId="78FF6FD5" w14:textId="77777777" w:rsidTr="009277B2">
        <w:tc>
          <w:tcPr>
            <w:tcW w:w="1271" w:type="dxa"/>
          </w:tcPr>
          <w:p w14:paraId="3FED2F4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93BA2C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FE0093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60CECF9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o was a </w:t>
            </w:r>
            <w:proofErr w:type="spellStart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ll known</w:t>
            </w:r>
            <w:proofErr w:type="spellEnd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riter and wrote Romeo and Juliet?</w:t>
            </w:r>
          </w:p>
        </w:tc>
      </w:tr>
      <w:tr w:rsidR="00FD6434" w:rsidRPr="008A038A" w14:paraId="5E3F5F79" w14:textId="77777777" w:rsidTr="009277B2">
        <w:tc>
          <w:tcPr>
            <w:tcW w:w="1271" w:type="dxa"/>
          </w:tcPr>
          <w:p w14:paraId="7A72284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87F126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DF24D6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238FC9D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was the name of the egg that had a great fall who was also a character in the popular children's story?</w:t>
            </w:r>
          </w:p>
        </w:tc>
      </w:tr>
      <w:tr w:rsidR="00FD6434" w:rsidRPr="008A038A" w14:paraId="3FC6E87B" w14:textId="77777777" w:rsidTr="009277B2">
        <w:tc>
          <w:tcPr>
            <w:tcW w:w="1271" w:type="dxa"/>
          </w:tcPr>
          <w:p w14:paraId="403E966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C1CA10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15B029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0B7FC57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was the name of the character in the popular children's story who was also an egg that had a great fall?</w:t>
            </w:r>
          </w:p>
        </w:tc>
      </w:tr>
      <w:tr w:rsidR="00FD6434" w:rsidRPr="008A038A" w14:paraId="3F23F80A" w14:textId="77777777" w:rsidTr="009277B2">
        <w:tc>
          <w:tcPr>
            <w:tcW w:w="1271" w:type="dxa"/>
          </w:tcPr>
          <w:p w14:paraId="4CD17B64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B779AD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67B4EE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538F650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at is the name of the author who wrote the Harry Potter series and is famous? </w:t>
            </w:r>
          </w:p>
        </w:tc>
      </w:tr>
      <w:tr w:rsidR="00FD6434" w:rsidRPr="008A038A" w14:paraId="0E64380B" w14:textId="77777777" w:rsidTr="009277B2">
        <w:tc>
          <w:tcPr>
            <w:tcW w:w="1271" w:type="dxa"/>
          </w:tcPr>
          <w:p w14:paraId="61EF757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A7959C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C75E61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320895B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is the name of the author who is famous and wrote the Harry Potter series?</w:t>
            </w:r>
          </w:p>
        </w:tc>
      </w:tr>
      <w:tr w:rsidR="00FD6434" w:rsidRPr="008A038A" w14:paraId="03DCE9F5" w14:textId="77777777" w:rsidTr="009277B2">
        <w:tc>
          <w:tcPr>
            <w:tcW w:w="1271" w:type="dxa"/>
          </w:tcPr>
          <w:p w14:paraId="35C6B81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390354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E57A041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32ABCCC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Disney movie featured the character Belle and appeared in most cinemas?</w:t>
            </w:r>
          </w:p>
        </w:tc>
      </w:tr>
      <w:tr w:rsidR="00FD6434" w:rsidRPr="008A038A" w14:paraId="69041EAB" w14:textId="77777777" w:rsidTr="009277B2">
        <w:tc>
          <w:tcPr>
            <w:tcW w:w="1271" w:type="dxa"/>
          </w:tcPr>
          <w:p w14:paraId="4D081DCA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B6BBAA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EE4849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1FBE77B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Disney movie appeared in most cinemas and featured the character Belle?</w:t>
            </w:r>
          </w:p>
        </w:tc>
      </w:tr>
      <w:tr w:rsidR="00FD6434" w:rsidRPr="008A038A" w14:paraId="472BBD72" w14:textId="77777777" w:rsidTr="009277B2">
        <w:tc>
          <w:tcPr>
            <w:tcW w:w="1271" w:type="dxa"/>
          </w:tcPr>
          <w:p w14:paraId="5E1968E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FD942A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CDEBC0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27DF938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ich Disney movie featured the villain Cruella De </w:t>
            </w:r>
            <w:proofErr w:type="spellStart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l</w:t>
            </w:r>
            <w:proofErr w:type="spellEnd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appeared in most cinemas?</w:t>
            </w:r>
          </w:p>
        </w:tc>
      </w:tr>
      <w:tr w:rsidR="00FD6434" w:rsidRPr="008A038A" w14:paraId="3ABA4C5E" w14:textId="77777777" w:rsidTr="009277B2">
        <w:tc>
          <w:tcPr>
            <w:tcW w:w="1271" w:type="dxa"/>
          </w:tcPr>
          <w:p w14:paraId="740F8D9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3B899A7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BEB5870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7EAC8013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ich Disney movie appeared in most cinemas and featured the villain Cruella De </w:t>
            </w:r>
            <w:proofErr w:type="spellStart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l</w:t>
            </w:r>
            <w:proofErr w:type="spellEnd"/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</w:tr>
      <w:tr w:rsidR="00FD6434" w:rsidRPr="008A038A" w14:paraId="7362B046" w14:textId="77777777" w:rsidTr="009277B2">
        <w:tc>
          <w:tcPr>
            <w:tcW w:w="1271" w:type="dxa"/>
          </w:tcPr>
          <w:p w14:paraId="1810888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D53008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448388D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61AE363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o lost her sheep in the nursery rhyme often told to children?</w:t>
            </w:r>
          </w:p>
        </w:tc>
      </w:tr>
      <w:tr w:rsidR="00FD6434" w:rsidRPr="008A038A" w14:paraId="2671296B" w14:textId="77777777" w:rsidTr="009277B2">
        <w:tc>
          <w:tcPr>
            <w:tcW w:w="1271" w:type="dxa"/>
          </w:tcPr>
          <w:p w14:paraId="2C115488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FE4BCD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52DA9B2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73D3FBD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the nursery rhyme often told to children, who lost her sheep?</w:t>
            </w:r>
          </w:p>
        </w:tc>
      </w:tr>
      <w:tr w:rsidR="00FD6434" w:rsidRPr="008A038A" w14:paraId="6F9593CA" w14:textId="77777777" w:rsidTr="009277B2">
        <w:tc>
          <w:tcPr>
            <w:tcW w:w="1271" w:type="dxa"/>
          </w:tcPr>
          <w:p w14:paraId="5E4EBE45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DE6331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3429A8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417" w:type="dxa"/>
          </w:tcPr>
          <w:p w14:paraId="3D2FD89B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famous building was almost blown up by Guy Fawkes in London?</w:t>
            </w:r>
          </w:p>
        </w:tc>
      </w:tr>
      <w:tr w:rsidR="00FD6434" w:rsidRPr="008A038A" w14:paraId="3E4D44B7" w14:textId="77777777" w:rsidTr="009277B2">
        <w:tc>
          <w:tcPr>
            <w:tcW w:w="1271" w:type="dxa"/>
          </w:tcPr>
          <w:p w14:paraId="58539249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91FD58F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5509D06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38A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9417" w:type="dxa"/>
          </w:tcPr>
          <w:p w14:paraId="30A4D35C" w14:textId="77777777" w:rsidR="00FD6434" w:rsidRPr="008A038A" w:rsidRDefault="00FD6434" w:rsidP="009277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3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ch famous building in London was almost blown up by Guy Fawkes?</w:t>
            </w:r>
          </w:p>
        </w:tc>
      </w:tr>
    </w:tbl>
    <w:p w14:paraId="35520795" w14:textId="6A1F1FC0" w:rsidR="002D6D86" w:rsidRDefault="002D6D86"/>
    <w:p w14:paraId="4711ED61" w14:textId="77777777" w:rsidR="002D6D86" w:rsidRDefault="002D6D86">
      <w:pPr>
        <w:spacing w:after="0" w:line="240" w:lineRule="auto"/>
      </w:pPr>
      <w:r>
        <w:lastRenderedPageBreak/>
        <w:br w:type="page"/>
      </w:r>
    </w:p>
    <w:p w14:paraId="6AA1EE34" w14:textId="68D9642B" w:rsidR="002D6D86" w:rsidRDefault="002D6D86" w:rsidP="002D6D86">
      <w:pPr>
        <w:spacing w:line="480" w:lineRule="auto"/>
        <w:rPr>
          <w:rFonts w:ascii="Times New Roman" w:hAnsi="Times New Roman" w:cs="Times New Roman"/>
        </w:rPr>
      </w:pPr>
      <w:r w:rsidRPr="008A038A">
        <w:rPr>
          <w:rFonts w:ascii="Times New Roman" w:hAnsi="Times New Roman" w:cs="Times New Roman"/>
          <w:sz w:val="24"/>
          <w:szCs w:val="24"/>
        </w:rPr>
        <w:lastRenderedPageBreak/>
        <w:t>Table A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8A038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ull model output for the linear mixed effects model analysis for all experiments.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lm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mula for all exp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riments was: </w:t>
      </w:r>
      <w:r>
        <w:rPr>
          <w:rFonts w:ascii="Times New Roman" w:hAnsi="Times New Roman" w:cs="Times New Roman"/>
        </w:rPr>
        <w:t>Answer times ~ Critical Content * Answer Length + (1 + Critical Content + Answer Length || Participant) + (1 + Critical Content || Item)</w:t>
      </w:r>
      <w:r w:rsidR="00DF208E">
        <w:rPr>
          <w:rFonts w:ascii="Times New Roman" w:hAnsi="Times New Roman" w:cs="Times New Roman"/>
        </w:rPr>
        <w:t xml:space="preserve">. </w:t>
      </w:r>
      <w:r w:rsidR="00DF208E">
        <w:rPr>
          <w:rFonts w:ascii="Georgia" w:hAnsi="Georgia"/>
          <w:color w:val="1F1F1F"/>
        </w:rPr>
        <w:t>RE var</w:t>
      </w:r>
      <w:r w:rsidR="00DF208E">
        <w:rPr>
          <w:rFonts w:ascii="Times New Roman" w:hAnsi="Times New Roman" w:cs="Times New Roman"/>
          <w:color w:val="1F1F1F"/>
        </w:rPr>
        <w:t> </w:t>
      </w:r>
      <w:r w:rsidR="00DF208E">
        <w:rPr>
          <w:rFonts w:ascii="Georgia" w:hAnsi="Georgia"/>
          <w:color w:val="1F1F1F"/>
        </w:rPr>
        <w:t>=</w:t>
      </w:r>
      <w:r w:rsidR="00DF208E">
        <w:rPr>
          <w:rFonts w:ascii="Times New Roman" w:hAnsi="Times New Roman" w:cs="Times New Roman"/>
          <w:color w:val="1F1F1F"/>
        </w:rPr>
        <w:t> </w:t>
      </w:r>
      <w:r w:rsidR="00DF208E">
        <w:rPr>
          <w:rFonts w:ascii="Georgia" w:hAnsi="Georgia"/>
          <w:color w:val="1F1F1F"/>
        </w:rPr>
        <w:t>Random effects variance; (p) stands for random effects by participants; (</w:t>
      </w:r>
      <w:proofErr w:type="spellStart"/>
      <w:r w:rsidR="00DF208E">
        <w:rPr>
          <w:rFonts w:ascii="Georgia" w:hAnsi="Georgia"/>
          <w:color w:val="1F1F1F"/>
        </w:rPr>
        <w:t>i</w:t>
      </w:r>
      <w:proofErr w:type="spellEnd"/>
      <w:r w:rsidR="00DF208E">
        <w:rPr>
          <w:rFonts w:ascii="Georgia" w:hAnsi="Georgia"/>
          <w:color w:val="1F1F1F"/>
        </w:rPr>
        <w:t>) stands for random effects by items. All predictors are defined in the Data Analysis section for each experiment.</w:t>
      </w:r>
    </w:p>
    <w:tbl>
      <w:tblPr>
        <w:tblStyle w:val="TableGrid"/>
        <w:tblW w:w="145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5"/>
        <w:gridCol w:w="1128"/>
        <w:gridCol w:w="876"/>
        <w:gridCol w:w="751"/>
        <w:gridCol w:w="1506"/>
        <w:gridCol w:w="1199"/>
        <w:gridCol w:w="868"/>
        <w:gridCol w:w="734"/>
        <w:gridCol w:w="1496"/>
        <w:gridCol w:w="1155"/>
        <w:gridCol w:w="822"/>
        <w:gridCol w:w="837"/>
        <w:gridCol w:w="1439"/>
      </w:tblGrid>
      <w:tr w:rsidR="002D6D86" w14:paraId="7657675F" w14:textId="77777777" w:rsidTr="00F8164D"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19BA4E99" w14:textId="77777777" w:rsidR="002D6D86" w:rsidRDefault="002D6D86" w:rsidP="00F8164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6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B660EE3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ment 1</w:t>
            </w:r>
          </w:p>
        </w:tc>
        <w:tc>
          <w:tcPr>
            <w:tcW w:w="429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555E2FF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ment 2</w:t>
            </w:r>
          </w:p>
        </w:tc>
        <w:tc>
          <w:tcPr>
            <w:tcW w:w="425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AF223E2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ment 3</w:t>
            </w:r>
          </w:p>
        </w:tc>
      </w:tr>
      <w:tr w:rsidR="002D6D86" w14:paraId="56487040" w14:textId="77777777" w:rsidTr="00F8164D"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1225924A" w14:textId="77777777" w:rsidR="002D6D86" w:rsidRDefault="002D6D86" w:rsidP="00F8164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4669CE37" w14:textId="77777777" w:rsidR="002D6D86" w:rsidRPr="00537535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6418E9B2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14:paraId="2ACA4A13" w14:textId="77777777" w:rsidR="002D6D86" w:rsidRPr="00AC6EA1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2D8890C6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 variance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6B26B58C" w14:textId="77777777" w:rsidR="002D6D86" w:rsidRPr="00537535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470FAFD9" w14:textId="77777777" w:rsidR="002D6D86" w:rsidRPr="00537535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</w:tcPr>
          <w:p w14:paraId="3FD9F891" w14:textId="77777777" w:rsidR="002D6D86" w:rsidRPr="00537535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28219943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 variance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2C0156DD" w14:textId="77777777" w:rsidR="002D6D86" w:rsidRPr="00C71419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4A6E269D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14:paraId="7ECC3610" w14:textId="77777777" w:rsidR="002D6D86" w:rsidRPr="00C71419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7B430CA1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 variance</w:t>
            </w:r>
          </w:p>
        </w:tc>
      </w:tr>
      <w:tr w:rsidR="002D6D86" w14:paraId="00A2C959" w14:textId="77777777" w:rsidTr="00F8164D">
        <w:tc>
          <w:tcPr>
            <w:tcW w:w="1785" w:type="dxa"/>
            <w:tcBorders>
              <w:top w:val="single" w:sz="4" w:space="0" w:color="auto"/>
            </w:tcBorders>
          </w:tcPr>
          <w:p w14:paraId="34073984" w14:textId="77777777" w:rsidR="002D6D86" w:rsidRDefault="002D6D86" w:rsidP="00F8164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143656DF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6.94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03AF5B4B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27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794DFB26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1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3FA8D5C5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) 242576; (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>) 100288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4B1DAEDF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.88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4CCA85B7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37</w:t>
            </w:r>
          </w:p>
        </w:tc>
        <w:tc>
          <w:tcPr>
            <w:tcW w:w="734" w:type="dxa"/>
            <w:tcBorders>
              <w:top w:val="single" w:sz="4" w:space="0" w:color="auto"/>
            </w:tcBorders>
          </w:tcPr>
          <w:p w14:paraId="10789C1E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7E09EE2E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) 207911; (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>) 88679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5E035F42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4.88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426A4D41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98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03228E22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9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5FB367D2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) 78008; (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>) 42482</w:t>
            </w:r>
          </w:p>
        </w:tc>
      </w:tr>
      <w:tr w:rsidR="002D6D86" w14:paraId="0D602698" w14:textId="77777777" w:rsidTr="00F8164D">
        <w:tc>
          <w:tcPr>
            <w:tcW w:w="1785" w:type="dxa"/>
          </w:tcPr>
          <w:p w14:paraId="00130E96" w14:textId="77777777" w:rsidR="002D6D86" w:rsidRDefault="002D6D86" w:rsidP="00F8164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tical Content</w:t>
            </w:r>
          </w:p>
        </w:tc>
        <w:tc>
          <w:tcPr>
            <w:tcW w:w="1128" w:type="dxa"/>
          </w:tcPr>
          <w:p w14:paraId="76234D42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08.31</w:t>
            </w:r>
          </w:p>
        </w:tc>
        <w:tc>
          <w:tcPr>
            <w:tcW w:w="876" w:type="dxa"/>
          </w:tcPr>
          <w:p w14:paraId="4357CE3B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90</w:t>
            </w:r>
          </w:p>
        </w:tc>
        <w:tc>
          <w:tcPr>
            <w:tcW w:w="751" w:type="dxa"/>
          </w:tcPr>
          <w:p w14:paraId="1A8F7465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91</w:t>
            </w:r>
          </w:p>
        </w:tc>
        <w:tc>
          <w:tcPr>
            <w:tcW w:w="1506" w:type="dxa"/>
          </w:tcPr>
          <w:p w14:paraId="0C70FAB2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) 76534;</w:t>
            </w:r>
          </w:p>
          <w:p w14:paraId="654E3463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>) 186362</w:t>
            </w:r>
          </w:p>
        </w:tc>
        <w:tc>
          <w:tcPr>
            <w:tcW w:w="1199" w:type="dxa"/>
          </w:tcPr>
          <w:p w14:paraId="043C9CE0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35.68</w:t>
            </w:r>
          </w:p>
        </w:tc>
        <w:tc>
          <w:tcPr>
            <w:tcW w:w="868" w:type="dxa"/>
          </w:tcPr>
          <w:p w14:paraId="245AE7DD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00</w:t>
            </w:r>
          </w:p>
        </w:tc>
        <w:tc>
          <w:tcPr>
            <w:tcW w:w="734" w:type="dxa"/>
          </w:tcPr>
          <w:p w14:paraId="4E7DBC63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10</w:t>
            </w:r>
          </w:p>
        </w:tc>
        <w:tc>
          <w:tcPr>
            <w:tcW w:w="1496" w:type="dxa"/>
          </w:tcPr>
          <w:p w14:paraId="48B0F728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) 179582; (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>) 190582</w:t>
            </w:r>
          </w:p>
        </w:tc>
        <w:tc>
          <w:tcPr>
            <w:tcW w:w="1155" w:type="dxa"/>
          </w:tcPr>
          <w:p w14:paraId="4806A787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80.91</w:t>
            </w:r>
          </w:p>
        </w:tc>
        <w:tc>
          <w:tcPr>
            <w:tcW w:w="822" w:type="dxa"/>
          </w:tcPr>
          <w:p w14:paraId="4255B265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99</w:t>
            </w:r>
          </w:p>
        </w:tc>
        <w:tc>
          <w:tcPr>
            <w:tcW w:w="837" w:type="dxa"/>
          </w:tcPr>
          <w:p w14:paraId="6CA9AA0D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66</w:t>
            </w:r>
          </w:p>
        </w:tc>
        <w:tc>
          <w:tcPr>
            <w:tcW w:w="1439" w:type="dxa"/>
          </w:tcPr>
          <w:p w14:paraId="43ED9B00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) 5559; (</w:t>
            </w:r>
            <w:proofErr w:type="spellStart"/>
            <w:r>
              <w:rPr>
                <w:rFonts w:ascii="Times New Roman" w:hAnsi="Times New Roman" w:cs="Times New Roman"/>
              </w:rPr>
              <w:t>i</w:t>
            </w:r>
            <w:proofErr w:type="spellEnd"/>
            <w:r>
              <w:rPr>
                <w:rFonts w:ascii="Times New Roman" w:hAnsi="Times New Roman" w:cs="Times New Roman"/>
              </w:rPr>
              <w:t>) 20932</w:t>
            </w:r>
          </w:p>
        </w:tc>
      </w:tr>
      <w:tr w:rsidR="002D6D86" w14:paraId="416CECB0" w14:textId="77777777" w:rsidTr="00F8164D">
        <w:tc>
          <w:tcPr>
            <w:tcW w:w="1785" w:type="dxa"/>
          </w:tcPr>
          <w:p w14:paraId="3CB555A8" w14:textId="77777777" w:rsidR="002D6D86" w:rsidRDefault="002D6D86" w:rsidP="00F8164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swer Length</w:t>
            </w:r>
          </w:p>
        </w:tc>
        <w:tc>
          <w:tcPr>
            <w:tcW w:w="1128" w:type="dxa"/>
          </w:tcPr>
          <w:p w14:paraId="13A3EFF7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34.13</w:t>
            </w:r>
          </w:p>
        </w:tc>
        <w:tc>
          <w:tcPr>
            <w:tcW w:w="876" w:type="dxa"/>
          </w:tcPr>
          <w:p w14:paraId="133999B8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48</w:t>
            </w:r>
          </w:p>
        </w:tc>
        <w:tc>
          <w:tcPr>
            <w:tcW w:w="751" w:type="dxa"/>
          </w:tcPr>
          <w:p w14:paraId="23CAEA28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3</w:t>
            </w:r>
          </w:p>
        </w:tc>
        <w:tc>
          <w:tcPr>
            <w:tcW w:w="1506" w:type="dxa"/>
          </w:tcPr>
          <w:p w14:paraId="3A85D0DB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) 22628</w:t>
            </w:r>
          </w:p>
        </w:tc>
        <w:tc>
          <w:tcPr>
            <w:tcW w:w="1199" w:type="dxa"/>
          </w:tcPr>
          <w:p w14:paraId="3AAA309C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0.34</w:t>
            </w:r>
          </w:p>
        </w:tc>
        <w:tc>
          <w:tcPr>
            <w:tcW w:w="868" w:type="dxa"/>
          </w:tcPr>
          <w:p w14:paraId="2E179C5A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16</w:t>
            </w:r>
          </w:p>
        </w:tc>
        <w:tc>
          <w:tcPr>
            <w:tcW w:w="734" w:type="dxa"/>
          </w:tcPr>
          <w:p w14:paraId="5AD5EDB4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7</w:t>
            </w:r>
          </w:p>
        </w:tc>
        <w:tc>
          <w:tcPr>
            <w:tcW w:w="1496" w:type="dxa"/>
          </w:tcPr>
          <w:p w14:paraId="5C0CF764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) 1618</w:t>
            </w:r>
          </w:p>
        </w:tc>
        <w:tc>
          <w:tcPr>
            <w:tcW w:w="1155" w:type="dxa"/>
          </w:tcPr>
          <w:p w14:paraId="787BB1D5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9.27</w:t>
            </w:r>
          </w:p>
        </w:tc>
        <w:tc>
          <w:tcPr>
            <w:tcW w:w="822" w:type="dxa"/>
          </w:tcPr>
          <w:p w14:paraId="3C6237E8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05</w:t>
            </w:r>
          </w:p>
        </w:tc>
        <w:tc>
          <w:tcPr>
            <w:tcW w:w="837" w:type="dxa"/>
          </w:tcPr>
          <w:p w14:paraId="1F079EF8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1439" w:type="dxa"/>
          </w:tcPr>
          <w:p w14:paraId="026A41DA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) 14960</w:t>
            </w:r>
          </w:p>
        </w:tc>
      </w:tr>
      <w:tr w:rsidR="002D6D86" w14:paraId="28A97E73" w14:textId="77777777" w:rsidTr="00F8164D">
        <w:tc>
          <w:tcPr>
            <w:tcW w:w="1785" w:type="dxa"/>
          </w:tcPr>
          <w:p w14:paraId="0AC0E107" w14:textId="77777777" w:rsidR="002D6D86" w:rsidRDefault="002D6D86" w:rsidP="00F8164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tical Content * Answer Length</w:t>
            </w:r>
          </w:p>
        </w:tc>
        <w:tc>
          <w:tcPr>
            <w:tcW w:w="1128" w:type="dxa"/>
          </w:tcPr>
          <w:p w14:paraId="24857FCB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13</w:t>
            </w:r>
          </w:p>
        </w:tc>
        <w:tc>
          <w:tcPr>
            <w:tcW w:w="876" w:type="dxa"/>
          </w:tcPr>
          <w:p w14:paraId="308455B4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.37</w:t>
            </w:r>
          </w:p>
        </w:tc>
        <w:tc>
          <w:tcPr>
            <w:tcW w:w="751" w:type="dxa"/>
          </w:tcPr>
          <w:p w14:paraId="5FD8B4C1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506" w:type="dxa"/>
          </w:tcPr>
          <w:p w14:paraId="179B2C34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9" w:type="dxa"/>
          </w:tcPr>
          <w:p w14:paraId="36FB836F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.09</w:t>
            </w:r>
          </w:p>
        </w:tc>
        <w:tc>
          <w:tcPr>
            <w:tcW w:w="868" w:type="dxa"/>
          </w:tcPr>
          <w:p w14:paraId="69EE0A2B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93</w:t>
            </w:r>
          </w:p>
        </w:tc>
        <w:tc>
          <w:tcPr>
            <w:tcW w:w="734" w:type="dxa"/>
          </w:tcPr>
          <w:p w14:paraId="6C091372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496" w:type="dxa"/>
          </w:tcPr>
          <w:p w14:paraId="333BF7F9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55" w:type="dxa"/>
          </w:tcPr>
          <w:p w14:paraId="1EA4D32A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17</w:t>
            </w:r>
          </w:p>
        </w:tc>
        <w:tc>
          <w:tcPr>
            <w:tcW w:w="822" w:type="dxa"/>
          </w:tcPr>
          <w:p w14:paraId="3445C594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93</w:t>
            </w:r>
          </w:p>
        </w:tc>
        <w:tc>
          <w:tcPr>
            <w:tcW w:w="837" w:type="dxa"/>
          </w:tcPr>
          <w:p w14:paraId="73B99801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439" w:type="dxa"/>
          </w:tcPr>
          <w:p w14:paraId="32094504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D6D86" w14:paraId="3B8A8491" w14:textId="77777777" w:rsidTr="00F8164D">
        <w:tc>
          <w:tcPr>
            <w:tcW w:w="1785" w:type="dxa"/>
          </w:tcPr>
          <w:p w14:paraId="0964CD02" w14:textId="77777777" w:rsidR="002D6D86" w:rsidRDefault="002D6D86" w:rsidP="00F8164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Question Duration</w:t>
            </w:r>
          </w:p>
        </w:tc>
        <w:tc>
          <w:tcPr>
            <w:tcW w:w="1128" w:type="dxa"/>
          </w:tcPr>
          <w:p w14:paraId="7B198749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5.01</w:t>
            </w:r>
          </w:p>
        </w:tc>
        <w:tc>
          <w:tcPr>
            <w:tcW w:w="876" w:type="dxa"/>
          </w:tcPr>
          <w:p w14:paraId="1D67F940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75</w:t>
            </w:r>
          </w:p>
        </w:tc>
        <w:tc>
          <w:tcPr>
            <w:tcW w:w="751" w:type="dxa"/>
          </w:tcPr>
          <w:p w14:paraId="38D1DE26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21</w:t>
            </w:r>
          </w:p>
        </w:tc>
        <w:tc>
          <w:tcPr>
            <w:tcW w:w="1506" w:type="dxa"/>
          </w:tcPr>
          <w:p w14:paraId="66441FBC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9" w:type="dxa"/>
          </w:tcPr>
          <w:p w14:paraId="5E825785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94.43</w:t>
            </w:r>
          </w:p>
        </w:tc>
        <w:tc>
          <w:tcPr>
            <w:tcW w:w="868" w:type="dxa"/>
          </w:tcPr>
          <w:p w14:paraId="49647C8E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22</w:t>
            </w:r>
          </w:p>
        </w:tc>
        <w:tc>
          <w:tcPr>
            <w:tcW w:w="734" w:type="dxa"/>
          </w:tcPr>
          <w:p w14:paraId="2F0B3B5D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95</w:t>
            </w:r>
          </w:p>
        </w:tc>
        <w:tc>
          <w:tcPr>
            <w:tcW w:w="1496" w:type="dxa"/>
          </w:tcPr>
          <w:p w14:paraId="5CF12837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55" w:type="dxa"/>
          </w:tcPr>
          <w:p w14:paraId="2AA0A01F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822" w:type="dxa"/>
          </w:tcPr>
          <w:p w14:paraId="6F2B8C71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58</w:t>
            </w:r>
          </w:p>
        </w:tc>
        <w:tc>
          <w:tcPr>
            <w:tcW w:w="837" w:type="dxa"/>
          </w:tcPr>
          <w:p w14:paraId="74B7BA51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39" w:type="dxa"/>
          </w:tcPr>
          <w:p w14:paraId="4773AB96" w14:textId="77777777" w:rsidR="002D6D86" w:rsidRDefault="002D6D86" w:rsidP="00F816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51613851" w14:textId="77777777" w:rsidR="002D6D86" w:rsidRPr="002D6D86" w:rsidRDefault="002D6D86" w:rsidP="002D6D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D6D86" w:rsidRPr="002D6D86" w:rsidSect="00C01091">
      <w:footerReference w:type="even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C056A2" w14:textId="77777777" w:rsidR="00893667" w:rsidRDefault="00893667" w:rsidP="00FD6434">
      <w:pPr>
        <w:spacing w:after="0" w:line="240" w:lineRule="auto"/>
      </w:pPr>
      <w:r>
        <w:separator/>
      </w:r>
    </w:p>
  </w:endnote>
  <w:endnote w:type="continuationSeparator" w:id="0">
    <w:p w14:paraId="30186219" w14:textId="77777777" w:rsidR="00893667" w:rsidRDefault="00893667" w:rsidP="00FD64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2433786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55C072" w14:textId="77777777" w:rsidR="00FD6434" w:rsidRDefault="00FD6434" w:rsidP="00E72D1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C4C0A4" w14:textId="77777777" w:rsidR="00FD6434" w:rsidRDefault="00FD6434" w:rsidP="00FD643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012680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F41A8B" w14:textId="77777777" w:rsidR="00FD6434" w:rsidRDefault="00FD6434" w:rsidP="00E72D1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01091">
          <w:rPr>
            <w:rStyle w:val="PageNumber"/>
            <w:noProof/>
          </w:rPr>
          <w:t>24</w:t>
        </w:r>
        <w:r>
          <w:rPr>
            <w:rStyle w:val="PageNumber"/>
          </w:rPr>
          <w:fldChar w:fldCharType="end"/>
        </w:r>
      </w:p>
    </w:sdtContent>
  </w:sdt>
  <w:p w14:paraId="05AB1EEA" w14:textId="77777777" w:rsidR="00FD6434" w:rsidRDefault="00FD6434" w:rsidP="00FD643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455681" w14:textId="77777777" w:rsidR="00893667" w:rsidRDefault="00893667" w:rsidP="00FD6434">
      <w:pPr>
        <w:spacing w:after="0" w:line="240" w:lineRule="auto"/>
      </w:pPr>
      <w:r>
        <w:separator/>
      </w:r>
    </w:p>
  </w:footnote>
  <w:footnote w:type="continuationSeparator" w:id="0">
    <w:p w14:paraId="4378B420" w14:textId="77777777" w:rsidR="00893667" w:rsidRDefault="00893667" w:rsidP="00FD64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07CC9CE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D3E3AC3"/>
    <w:multiLevelType w:val="multilevel"/>
    <w:tmpl w:val="FF5299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6700774"/>
    <w:multiLevelType w:val="hybridMultilevel"/>
    <w:tmpl w:val="50ECFE1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AA6CC5"/>
    <w:multiLevelType w:val="hybridMultilevel"/>
    <w:tmpl w:val="A40025A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434"/>
    <w:rsid w:val="001118AD"/>
    <w:rsid w:val="002D6D86"/>
    <w:rsid w:val="00555142"/>
    <w:rsid w:val="00826315"/>
    <w:rsid w:val="00893667"/>
    <w:rsid w:val="00905BAD"/>
    <w:rsid w:val="00B94A23"/>
    <w:rsid w:val="00C01091"/>
    <w:rsid w:val="00C91D80"/>
    <w:rsid w:val="00DF208E"/>
    <w:rsid w:val="00EE6CD4"/>
    <w:rsid w:val="00FD6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C52E5"/>
  <w15:chartTrackingRefBased/>
  <w15:docId w15:val="{51366F53-B649-6F47-B5DC-604DB8A8E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6434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64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64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6434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64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6434"/>
    <w:rPr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64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434"/>
    <w:rPr>
      <w:rFonts w:ascii="Segoe UI" w:hAnsi="Segoe UI" w:cs="Segoe UI"/>
      <w:kern w:val="0"/>
      <w:sz w:val="18"/>
      <w:szCs w:val="18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FD6434"/>
    <w:rPr>
      <w:color w:val="0000FF"/>
      <w:u w:val="single"/>
    </w:rPr>
  </w:style>
  <w:style w:type="table" w:styleId="TableGrid">
    <w:name w:val="Table Grid"/>
    <w:basedOn w:val="TableNormal"/>
    <w:uiPriority w:val="39"/>
    <w:rsid w:val="00FD6434"/>
    <w:rPr>
      <w:kern w:val="0"/>
      <w:sz w:val="22"/>
      <w:szCs w:val="22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D643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D6434"/>
    <w:pPr>
      <w:ind w:left="720"/>
      <w:contextualSpacing/>
    </w:pPr>
  </w:style>
  <w:style w:type="paragraph" w:styleId="ListBullet">
    <w:name w:val="List Bullet"/>
    <w:basedOn w:val="Normal"/>
    <w:uiPriority w:val="99"/>
    <w:unhideWhenUsed/>
    <w:rsid w:val="00FD6434"/>
    <w:pPr>
      <w:numPr>
        <w:numId w:val="3"/>
      </w:numPr>
      <w:contextualSpacing/>
    </w:pPr>
  </w:style>
  <w:style w:type="paragraph" w:styleId="Revision">
    <w:name w:val="Revision"/>
    <w:hidden/>
    <w:uiPriority w:val="99"/>
    <w:semiHidden/>
    <w:rsid w:val="00FD6434"/>
    <w:rPr>
      <w:kern w:val="0"/>
      <w:sz w:val="22"/>
      <w:szCs w:val="22"/>
      <w:lang w:val="en-US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D6434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D643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D6434"/>
    <w:rPr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FD6434"/>
    <w:rPr>
      <w:vertAlign w:val="superscript"/>
    </w:rPr>
  </w:style>
  <w:style w:type="character" w:customStyle="1" w:styleId="apple-converted-space">
    <w:name w:val="apple-converted-space"/>
    <w:basedOn w:val="DefaultParagraphFont"/>
    <w:rsid w:val="00FD6434"/>
  </w:style>
  <w:style w:type="paragraph" w:styleId="NormalWeb">
    <w:name w:val="Normal (Web)"/>
    <w:basedOn w:val="Normal"/>
    <w:uiPriority w:val="99"/>
    <w:unhideWhenUsed/>
    <w:rsid w:val="00FD64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nchor-text">
    <w:name w:val="anchor-text"/>
    <w:basedOn w:val="DefaultParagraphFont"/>
    <w:rsid w:val="00FD6434"/>
  </w:style>
  <w:style w:type="paragraph" w:styleId="Footer">
    <w:name w:val="footer"/>
    <w:basedOn w:val="Normal"/>
    <w:link w:val="FooterChar"/>
    <w:uiPriority w:val="99"/>
    <w:unhideWhenUsed/>
    <w:rsid w:val="00FD64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434"/>
    <w:rPr>
      <w:kern w:val="0"/>
      <w:sz w:val="22"/>
      <w:szCs w:val="22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D64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4</Pages>
  <Words>2895</Words>
  <Characters>16504</Characters>
  <Application>Microsoft Office Word</Application>
  <DocSecurity>0</DocSecurity>
  <Lines>137</Lines>
  <Paragraphs>38</Paragraphs>
  <ScaleCrop>false</ScaleCrop>
  <Company/>
  <LinksUpToDate>false</LinksUpToDate>
  <CharactersWithSpaces>19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PS Ruth</dc:creator>
  <cp:keywords/>
  <dc:description/>
  <cp:lastModifiedBy>Megalapriya J Jayachandran C</cp:lastModifiedBy>
  <cp:revision>4</cp:revision>
  <dcterms:created xsi:type="dcterms:W3CDTF">2023-08-25T10:53:00Z</dcterms:created>
  <dcterms:modified xsi:type="dcterms:W3CDTF">2024-07-23T13:18:00Z</dcterms:modified>
</cp:coreProperties>
</file>